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BD5CE" w14:textId="5329B8A8" w:rsidR="00321EF7" w:rsidRPr="00427911" w:rsidRDefault="00321EF7" w:rsidP="00321EF7">
      <w:pPr>
        <w:pStyle w:val="Heading5"/>
        <w:spacing w:after="120" w:line="276" w:lineRule="auto"/>
        <w:rPr>
          <w:rFonts w:ascii="Times New Roman" w:hAnsi="Times New Roman"/>
          <w:b w:val="0"/>
          <w:bCs/>
          <w:smallCaps/>
          <w:sz w:val="32"/>
          <w:szCs w:val="32"/>
          <w:lang w:val="en-US"/>
        </w:rPr>
      </w:pPr>
      <w:r w:rsidRPr="00F47021">
        <w:rPr>
          <w:rFonts w:ascii="Times New Roman" w:hAnsi="Times New Roman"/>
          <w:b w:val="0"/>
          <w:bCs/>
          <w:smallCaps/>
          <w:sz w:val="32"/>
          <w:szCs w:val="32"/>
          <w:lang w:val="en-US"/>
        </w:rPr>
        <w:t xml:space="preserve">Supplemental </w:t>
      </w:r>
      <w:r w:rsidRPr="00427911">
        <w:rPr>
          <w:rFonts w:ascii="Times New Roman" w:hAnsi="Times New Roman"/>
          <w:b w:val="0"/>
          <w:bCs/>
          <w:smallCaps/>
          <w:sz w:val="32"/>
          <w:szCs w:val="32"/>
          <w:lang w:val="en-US"/>
        </w:rPr>
        <w:t>Material</w:t>
      </w:r>
    </w:p>
    <w:p w14:paraId="029DD6EF" w14:textId="77777777" w:rsidR="006606D5" w:rsidRPr="00427911" w:rsidRDefault="006606D5" w:rsidP="006606D5">
      <w:pPr>
        <w:rPr>
          <w:lang w:val="en-US" w:eastAsia="x-none"/>
        </w:rPr>
      </w:pPr>
    </w:p>
    <w:p w14:paraId="64935073" w14:textId="6770E625" w:rsidR="00607882" w:rsidRPr="00F47021" w:rsidRDefault="00607882" w:rsidP="00607882">
      <w:pPr>
        <w:pStyle w:val="BodyText"/>
        <w:spacing w:line="360" w:lineRule="auto"/>
        <w:jc w:val="center"/>
        <w:rPr>
          <w:rFonts w:ascii="Times New Roman" w:hAnsi="Times New Roman" w:cs="Times New Roman"/>
          <w:b/>
          <w:sz w:val="36"/>
        </w:rPr>
      </w:pPr>
      <w:r w:rsidRPr="00176A1D">
        <w:rPr>
          <w:rFonts w:ascii="Times New Roman" w:hAnsi="Times New Roman" w:cs="Times New Roman"/>
          <w:b/>
          <w:sz w:val="36"/>
          <w:szCs w:val="36"/>
          <w:lang w:val="x-none"/>
        </w:rPr>
        <w:t xml:space="preserve">Troponin-Guided Coronary </w:t>
      </w:r>
      <w:r w:rsidR="00291EF0" w:rsidRPr="00176A1D">
        <w:rPr>
          <w:rFonts w:ascii="Times New Roman" w:hAnsi="Times New Roman" w:cs="Times New Roman"/>
          <w:b/>
          <w:sz w:val="36"/>
          <w:szCs w:val="36"/>
          <w:lang w:val="x-none"/>
        </w:rPr>
        <w:t xml:space="preserve">Computed </w:t>
      </w:r>
      <w:r w:rsidRPr="00176A1D">
        <w:rPr>
          <w:rFonts w:ascii="Times New Roman" w:hAnsi="Times New Roman" w:cs="Times New Roman"/>
          <w:b/>
          <w:sz w:val="36"/>
          <w:szCs w:val="36"/>
          <w:lang w:val="x-none"/>
        </w:rPr>
        <w:t>Tomograph</w:t>
      </w:r>
      <w:r w:rsidR="00FC2F20" w:rsidRPr="00176A1D">
        <w:rPr>
          <w:rFonts w:ascii="Times New Roman" w:hAnsi="Times New Roman" w:cs="Times New Roman"/>
          <w:b/>
          <w:sz w:val="36"/>
          <w:szCs w:val="36"/>
        </w:rPr>
        <w:t>y</w:t>
      </w:r>
      <w:r w:rsidRPr="00176A1D">
        <w:rPr>
          <w:rFonts w:ascii="Times New Roman" w:hAnsi="Times New Roman" w:cs="Times New Roman"/>
          <w:b/>
          <w:sz w:val="36"/>
          <w:szCs w:val="36"/>
          <w:lang w:val="x-none"/>
        </w:rPr>
        <w:t xml:space="preserve"> Angiography After Exclusion of Myocardial Infarction</w:t>
      </w:r>
    </w:p>
    <w:p w14:paraId="009AD600" w14:textId="77777777" w:rsidR="007D3231" w:rsidRPr="00354242" w:rsidRDefault="007D3231" w:rsidP="007D3231"/>
    <w:p w14:paraId="4F10711A" w14:textId="77777777" w:rsidR="007D3231" w:rsidRPr="00354242" w:rsidRDefault="007D3231" w:rsidP="007D3231">
      <w:pPr>
        <w:spacing w:line="276" w:lineRule="auto"/>
        <w:jc w:val="center"/>
        <w:rPr>
          <w:sz w:val="22"/>
          <w:szCs w:val="22"/>
          <w:lang w:val="en-US"/>
        </w:rPr>
      </w:pPr>
      <w:r w:rsidRPr="00354242">
        <w:rPr>
          <w:noProof/>
          <w:sz w:val="22"/>
          <w:szCs w:val="22"/>
          <w:lang w:val="en-US"/>
        </w:rPr>
        <w:t>Kuan Ken Lee, MD,</w:t>
      </w:r>
      <w:r w:rsidRPr="00354242">
        <w:rPr>
          <w:noProof/>
          <w:sz w:val="22"/>
          <w:szCs w:val="22"/>
          <w:vertAlign w:val="superscript"/>
          <w:lang w:val="en-US"/>
        </w:rPr>
        <w:t>1</w:t>
      </w:r>
      <w:r w:rsidRPr="00354242">
        <w:rPr>
          <w:noProof/>
          <w:sz w:val="22"/>
          <w:szCs w:val="22"/>
          <w:lang w:val="en-US"/>
        </w:rPr>
        <w:t xml:space="preserve"> Anda Bularga, MD,</w:t>
      </w:r>
      <w:r w:rsidRPr="00354242">
        <w:rPr>
          <w:noProof/>
          <w:sz w:val="22"/>
          <w:szCs w:val="22"/>
          <w:vertAlign w:val="superscript"/>
          <w:lang w:val="en-US"/>
        </w:rPr>
        <w:t>1</w:t>
      </w:r>
      <w:r w:rsidRPr="00354242">
        <w:rPr>
          <w:noProof/>
          <w:sz w:val="22"/>
          <w:szCs w:val="22"/>
          <w:lang w:val="en-US"/>
        </w:rPr>
        <w:t xml:space="preserve"> </w:t>
      </w:r>
      <w:r w:rsidRPr="00354242">
        <w:rPr>
          <w:sz w:val="22"/>
          <w:szCs w:val="22"/>
        </w:rPr>
        <w:t>Rachel O’Brien, BN,</w:t>
      </w:r>
      <w:r w:rsidRPr="00354242">
        <w:rPr>
          <w:sz w:val="22"/>
          <w:szCs w:val="22"/>
          <w:vertAlign w:val="superscript"/>
        </w:rPr>
        <w:t>2</w:t>
      </w:r>
      <w:r w:rsidRPr="00354242">
        <w:rPr>
          <w:sz w:val="22"/>
          <w:szCs w:val="22"/>
        </w:rPr>
        <w:t xml:space="preserve"> </w:t>
      </w:r>
      <w:r w:rsidRPr="00354242">
        <w:rPr>
          <w:sz w:val="22"/>
          <w:szCs w:val="22"/>
          <w:lang w:val="en-US"/>
        </w:rPr>
        <w:t xml:space="preserve">Amy V. Ferry, </w:t>
      </w:r>
      <w:r>
        <w:rPr>
          <w:sz w:val="22"/>
          <w:szCs w:val="22"/>
          <w:lang w:val="en-US"/>
        </w:rPr>
        <w:t>PhD</w:t>
      </w:r>
      <w:r w:rsidRPr="00354242">
        <w:rPr>
          <w:sz w:val="22"/>
          <w:szCs w:val="22"/>
          <w:lang w:val="en-US"/>
        </w:rPr>
        <w:t>,</w:t>
      </w:r>
      <w:r w:rsidRPr="00354242">
        <w:rPr>
          <w:sz w:val="22"/>
          <w:szCs w:val="22"/>
          <w:vertAlign w:val="superscript"/>
          <w:lang w:val="en-US"/>
        </w:rPr>
        <w:t>1</w:t>
      </w:r>
      <w:r w:rsidRPr="00354242">
        <w:rPr>
          <w:sz w:val="22"/>
          <w:szCs w:val="22"/>
          <w:lang w:val="en-US"/>
        </w:rPr>
        <w:t xml:space="preserve"> </w:t>
      </w:r>
    </w:p>
    <w:p w14:paraId="44CFC7A4" w14:textId="77777777" w:rsidR="007D3231" w:rsidRDefault="007D3231" w:rsidP="007D3231">
      <w:pPr>
        <w:spacing w:line="276" w:lineRule="auto"/>
        <w:jc w:val="center"/>
        <w:rPr>
          <w:sz w:val="22"/>
          <w:szCs w:val="22"/>
          <w:lang w:val="en-US"/>
        </w:rPr>
      </w:pPr>
      <w:r w:rsidRPr="00354242">
        <w:rPr>
          <w:noProof/>
          <w:sz w:val="22"/>
          <w:szCs w:val="22"/>
          <w:lang w:val="en-US"/>
        </w:rPr>
        <w:t>Dimitrios Doudesis, MSc,</w:t>
      </w:r>
      <w:r w:rsidRPr="00354242">
        <w:rPr>
          <w:noProof/>
          <w:sz w:val="22"/>
          <w:szCs w:val="22"/>
          <w:vertAlign w:val="superscript"/>
          <w:lang w:val="en-US"/>
        </w:rPr>
        <w:t xml:space="preserve">1, </w:t>
      </w:r>
      <w:r w:rsidRPr="00354242">
        <w:rPr>
          <w:noProof/>
          <w:color w:val="000000" w:themeColor="text1"/>
          <w:sz w:val="22"/>
          <w:szCs w:val="22"/>
          <w:vertAlign w:val="superscript"/>
          <w:lang w:val="en-US"/>
        </w:rPr>
        <w:t>3</w:t>
      </w:r>
      <w:r w:rsidRPr="00354242">
        <w:rPr>
          <w:sz w:val="22"/>
          <w:szCs w:val="22"/>
        </w:rPr>
        <w:t xml:space="preserve"> </w:t>
      </w:r>
      <w:r w:rsidRPr="00354242">
        <w:rPr>
          <w:sz w:val="22"/>
          <w:szCs w:val="22"/>
          <w:lang w:val="en-US"/>
        </w:rPr>
        <w:t>Takeshi Fujisawa, PhD,</w:t>
      </w:r>
      <w:r w:rsidRPr="00354242">
        <w:rPr>
          <w:sz w:val="22"/>
          <w:szCs w:val="22"/>
          <w:vertAlign w:val="superscript"/>
          <w:lang w:val="en-US"/>
        </w:rPr>
        <w:t>1</w:t>
      </w:r>
      <w:r w:rsidRPr="0035424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Shauna Kelly, BSc,</w:t>
      </w:r>
      <w:r w:rsidRPr="00354242">
        <w:rPr>
          <w:sz w:val="22"/>
          <w:szCs w:val="22"/>
          <w:vertAlign w:val="super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</w:p>
    <w:p w14:paraId="722AB1AC" w14:textId="5117A821" w:rsidR="007D3231" w:rsidRDefault="007D3231" w:rsidP="007D3231">
      <w:pPr>
        <w:spacing w:line="276" w:lineRule="auto"/>
        <w:jc w:val="center"/>
        <w:rPr>
          <w:sz w:val="22"/>
          <w:szCs w:val="22"/>
        </w:rPr>
      </w:pPr>
      <w:r w:rsidRPr="00354242">
        <w:rPr>
          <w:sz w:val="22"/>
          <w:szCs w:val="22"/>
          <w:lang w:val="en-US"/>
        </w:rPr>
        <w:t>Stacey Stewart, BSc,</w:t>
      </w:r>
      <w:r w:rsidRPr="00354242">
        <w:rPr>
          <w:sz w:val="22"/>
          <w:szCs w:val="22"/>
          <w:vertAlign w:val="superscript"/>
          <w:lang w:val="en-US"/>
        </w:rPr>
        <w:t xml:space="preserve"> 1</w:t>
      </w:r>
      <w:r w:rsidRPr="0035424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Ryan Wereski, MD,</w:t>
      </w:r>
      <w:r w:rsidRPr="00354242">
        <w:rPr>
          <w:noProof/>
          <w:sz w:val="22"/>
          <w:szCs w:val="22"/>
          <w:vertAlign w:val="super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  <w:r w:rsidRPr="00354242">
        <w:rPr>
          <w:sz w:val="22"/>
          <w:szCs w:val="22"/>
        </w:rPr>
        <w:t>Denise Cranley, BSc,</w:t>
      </w:r>
      <w:r w:rsidRPr="00354242">
        <w:rPr>
          <w:sz w:val="22"/>
          <w:szCs w:val="22"/>
          <w:vertAlign w:val="superscript"/>
        </w:rPr>
        <w:t>4</w:t>
      </w:r>
      <w:r w:rsidRPr="00354242">
        <w:rPr>
          <w:sz w:val="22"/>
          <w:szCs w:val="22"/>
        </w:rPr>
        <w:t xml:space="preserve"> </w:t>
      </w:r>
    </w:p>
    <w:p w14:paraId="6AEEFE2E" w14:textId="499682FE" w:rsidR="007D3231" w:rsidRDefault="007D3231" w:rsidP="007D3231">
      <w:pPr>
        <w:spacing w:line="276" w:lineRule="auto"/>
        <w:jc w:val="center"/>
        <w:rPr>
          <w:sz w:val="22"/>
          <w:szCs w:val="22"/>
        </w:rPr>
      </w:pPr>
      <w:r w:rsidRPr="00B62306">
        <w:rPr>
          <w:color w:val="000000" w:themeColor="text1"/>
          <w:sz w:val="22"/>
          <w:szCs w:val="22"/>
          <w:lang w:val="en-US"/>
        </w:rPr>
        <w:t>Edwin J. R. van Beek</w:t>
      </w:r>
      <w:r>
        <w:rPr>
          <w:color w:val="000000" w:themeColor="text1"/>
          <w:sz w:val="22"/>
          <w:szCs w:val="22"/>
          <w:lang w:val="en-US"/>
        </w:rPr>
        <w:t>, MD,</w:t>
      </w:r>
      <w:r w:rsidRPr="00B62306">
        <w:rPr>
          <w:color w:val="000000" w:themeColor="text1"/>
          <w:sz w:val="22"/>
          <w:szCs w:val="22"/>
          <w:vertAlign w:val="superscript"/>
          <w:lang w:val="en-US"/>
        </w:rPr>
        <w:t>1,</w:t>
      </w:r>
      <w:r w:rsidR="00DF7C26">
        <w:rPr>
          <w:color w:val="000000" w:themeColor="text1"/>
          <w:sz w:val="22"/>
          <w:szCs w:val="22"/>
          <w:vertAlign w:val="superscript"/>
          <w:lang w:val="en-US"/>
        </w:rPr>
        <w:t>6</w:t>
      </w:r>
      <w:r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354242">
        <w:rPr>
          <w:sz w:val="22"/>
          <w:szCs w:val="22"/>
        </w:rPr>
        <w:t>D</w:t>
      </w:r>
      <w:r>
        <w:rPr>
          <w:sz w:val="22"/>
          <w:szCs w:val="22"/>
        </w:rPr>
        <w:t>avid J Lowe, MD,</w:t>
      </w:r>
      <w:r w:rsidRPr="005C29DD"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 D</w:t>
      </w:r>
      <w:r w:rsidRPr="00354242">
        <w:rPr>
          <w:sz w:val="22"/>
          <w:szCs w:val="22"/>
        </w:rPr>
        <w:t>avid E Newby, MD,</w:t>
      </w:r>
      <w:r w:rsidRPr="00354242">
        <w:rPr>
          <w:sz w:val="22"/>
          <w:szCs w:val="22"/>
          <w:vertAlign w:val="superscript"/>
        </w:rPr>
        <w:t>1</w:t>
      </w:r>
      <w:r w:rsidRPr="00354242">
        <w:rPr>
          <w:sz w:val="22"/>
          <w:szCs w:val="22"/>
        </w:rPr>
        <w:t xml:space="preserve"> </w:t>
      </w:r>
    </w:p>
    <w:p w14:paraId="6D9A1DB9" w14:textId="77777777" w:rsidR="007D3231" w:rsidRPr="00D773C6" w:rsidRDefault="007D3231" w:rsidP="007D3231">
      <w:pPr>
        <w:spacing w:line="276" w:lineRule="auto"/>
        <w:jc w:val="center"/>
        <w:rPr>
          <w:sz w:val="22"/>
          <w:szCs w:val="22"/>
          <w:lang w:val="en-US"/>
        </w:rPr>
      </w:pPr>
      <w:r w:rsidRPr="00354242">
        <w:rPr>
          <w:sz w:val="22"/>
          <w:szCs w:val="22"/>
        </w:rPr>
        <w:t xml:space="preserve">Michelle C Williams, </w:t>
      </w:r>
      <w:r>
        <w:rPr>
          <w:sz w:val="22"/>
          <w:szCs w:val="22"/>
        </w:rPr>
        <w:t>MBChB</w:t>
      </w:r>
      <w:r w:rsidRPr="00354242">
        <w:rPr>
          <w:sz w:val="22"/>
          <w:szCs w:val="22"/>
        </w:rPr>
        <w:t>,</w:t>
      </w:r>
      <w:r w:rsidRPr="00354242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,6</w:t>
      </w:r>
      <w:r w:rsidRPr="00354242">
        <w:rPr>
          <w:sz w:val="22"/>
          <w:szCs w:val="22"/>
        </w:rPr>
        <w:t xml:space="preserve"> Alasdair J Gray, MD,</w:t>
      </w:r>
      <w:r w:rsidRPr="00354242"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>, 3</w:t>
      </w:r>
      <w:r w:rsidRPr="00354242">
        <w:rPr>
          <w:sz w:val="22"/>
          <w:szCs w:val="22"/>
        </w:rPr>
        <w:t xml:space="preserve"> </w:t>
      </w:r>
      <w:r w:rsidRPr="00354242">
        <w:rPr>
          <w:noProof/>
          <w:color w:val="000000" w:themeColor="text1"/>
          <w:sz w:val="22"/>
          <w:szCs w:val="22"/>
          <w:lang w:val="en-US"/>
        </w:rPr>
        <w:t>Nicholas L Mills, MD</w:t>
      </w:r>
      <w:r w:rsidRPr="00354242">
        <w:rPr>
          <w:noProof/>
          <w:color w:val="000000" w:themeColor="text1"/>
          <w:sz w:val="22"/>
          <w:szCs w:val="22"/>
          <w:vertAlign w:val="superscript"/>
          <w:lang w:val="en-US"/>
        </w:rPr>
        <w:t>1, 3</w:t>
      </w:r>
    </w:p>
    <w:p w14:paraId="1D9A6AE1" w14:textId="77777777" w:rsidR="00925B4D" w:rsidRPr="00354242" w:rsidRDefault="00925B4D" w:rsidP="00925B4D"/>
    <w:p w14:paraId="4802E9C4" w14:textId="77777777" w:rsidR="00925B4D" w:rsidRPr="00354242" w:rsidRDefault="00925B4D" w:rsidP="00925B4D">
      <w:pPr>
        <w:jc w:val="both"/>
        <w:rPr>
          <w:rFonts w:eastAsia="Cambria"/>
          <w:sz w:val="20"/>
          <w:szCs w:val="20"/>
        </w:rPr>
      </w:pPr>
      <w:r w:rsidRPr="00354242">
        <w:rPr>
          <w:rFonts w:eastAsia="Cambria"/>
          <w:sz w:val="20"/>
          <w:szCs w:val="20"/>
          <w:vertAlign w:val="superscript"/>
        </w:rPr>
        <w:t>1</w:t>
      </w:r>
      <w:r w:rsidRPr="00354242">
        <w:rPr>
          <w:rFonts w:eastAsia="Cambria"/>
          <w:sz w:val="20"/>
          <w:szCs w:val="20"/>
        </w:rPr>
        <w:t xml:space="preserve"> BHF Centre for Cardiovascular Science, University of Edinburgh, Edinburgh, UK.</w:t>
      </w:r>
    </w:p>
    <w:p w14:paraId="32CEEE9A" w14:textId="77777777" w:rsidR="00925B4D" w:rsidRPr="00354242" w:rsidRDefault="00925B4D" w:rsidP="00925B4D">
      <w:pPr>
        <w:jc w:val="both"/>
        <w:rPr>
          <w:rFonts w:eastAsia="Cambria"/>
          <w:sz w:val="20"/>
          <w:szCs w:val="20"/>
        </w:rPr>
      </w:pPr>
      <w:r w:rsidRPr="00354242">
        <w:rPr>
          <w:rFonts w:eastAsia="Cambria"/>
          <w:sz w:val="20"/>
          <w:szCs w:val="20"/>
          <w:vertAlign w:val="superscript"/>
        </w:rPr>
        <w:t xml:space="preserve">2 </w:t>
      </w:r>
      <w:r w:rsidRPr="00354242">
        <w:rPr>
          <w:rFonts w:eastAsia="Cambria"/>
          <w:sz w:val="20"/>
          <w:szCs w:val="20"/>
        </w:rPr>
        <w:t>Department of Emergency Medicine, Emergency Medicine Research Group, Royal Infirmary of Edinburgh, Edinburgh, UK.</w:t>
      </w:r>
    </w:p>
    <w:p w14:paraId="47A46116" w14:textId="77777777" w:rsidR="00925B4D" w:rsidRPr="00354242" w:rsidRDefault="00925B4D" w:rsidP="00925B4D">
      <w:pPr>
        <w:rPr>
          <w:rFonts w:eastAsia="Cambria"/>
          <w:sz w:val="20"/>
          <w:szCs w:val="20"/>
        </w:rPr>
      </w:pPr>
      <w:r w:rsidRPr="00354242">
        <w:rPr>
          <w:rFonts w:eastAsia="Cambria"/>
          <w:sz w:val="20"/>
          <w:szCs w:val="20"/>
          <w:vertAlign w:val="superscript"/>
        </w:rPr>
        <w:t xml:space="preserve">3 </w:t>
      </w:r>
      <w:r w:rsidRPr="00354242">
        <w:rPr>
          <w:rFonts w:eastAsia="Cambria"/>
          <w:sz w:val="20"/>
          <w:szCs w:val="20"/>
        </w:rPr>
        <w:t xml:space="preserve">Usher Institute of Population Health Sciences and Informatics, University of Edinburgh, Edinburgh, UK. </w:t>
      </w:r>
    </w:p>
    <w:p w14:paraId="082D6C5A" w14:textId="77777777" w:rsidR="00925B4D" w:rsidRDefault="00925B4D" w:rsidP="00925B4D">
      <w:pPr>
        <w:rPr>
          <w:rFonts w:eastAsia="Cambria"/>
          <w:sz w:val="20"/>
          <w:szCs w:val="20"/>
        </w:rPr>
      </w:pPr>
      <w:r w:rsidRPr="00354242">
        <w:rPr>
          <w:rFonts w:eastAsia="Cambria"/>
          <w:sz w:val="20"/>
          <w:szCs w:val="20"/>
          <w:vertAlign w:val="superscript"/>
        </w:rPr>
        <w:t xml:space="preserve">4 </w:t>
      </w:r>
      <w:r w:rsidRPr="00354242">
        <w:rPr>
          <w:rFonts w:eastAsia="Cambria"/>
          <w:sz w:val="20"/>
          <w:szCs w:val="20"/>
        </w:rPr>
        <w:t>Edinburgh Clinical Trials Unit, Usher Institute, University of Edinburgh, Edinburgh, UK</w:t>
      </w:r>
      <w:r>
        <w:rPr>
          <w:rFonts w:eastAsia="Cambria"/>
          <w:sz w:val="20"/>
          <w:szCs w:val="20"/>
        </w:rPr>
        <w:t>.</w:t>
      </w:r>
    </w:p>
    <w:p w14:paraId="51A266A0" w14:textId="77777777" w:rsidR="00925B4D" w:rsidRDefault="00925B4D" w:rsidP="00925B4D">
      <w:pPr>
        <w:rPr>
          <w:rFonts w:eastAsia="Cambria"/>
          <w:sz w:val="20"/>
          <w:szCs w:val="20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r w:rsidRPr="007C53A4">
        <w:rPr>
          <w:rFonts w:eastAsia="Cambria"/>
          <w:sz w:val="20"/>
          <w:szCs w:val="20"/>
        </w:rPr>
        <w:t xml:space="preserve">University of Glasgow, School of Medicine, Glasgow, </w:t>
      </w:r>
      <w:r>
        <w:rPr>
          <w:rFonts w:eastAsia="Cambria"/>
          <w:sz w:val="20"/>
          <w:szCs w:val="20"/>
        </w:rPr>
        <w:t>UK.</w:t>
      </w:r>
      <w:r w:rsidRPr="00354242">
        <w:rPr>
          <w:rFonts w:eastAsia="Cambria"/>
          <w:sz w:val="20"/>
          <w:szCs w:val="20"/>
        </w:rPr>
        <w:t xml:space="preserve"> </w:t>
      </w:r>
    </w:p>
    <w:p w14:paraId="5E47EF3A" w14:textId="77777777" w:rsidR="00925B4D" w:rsidRPr="00B62306" w:rsidRDefault="00925B4D" w:rsidP="00925B4D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vertAlign w:val="superscript"/>
          <w:lang w:val="en-US"/>
        </w:rPr>
        <w:t>6</w:t>
      </w:r>
      <w:r w:rsidRPr="00B62306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1D26DA">
        <w:rPr>
          <w:color w:val="000000" w:themeColor="text1"/>
          <w:sz w:val="20"/>
          <w:szCs w:val="20"/>
          <w:lang w:val="en-US"/>
        </w:rPr>
        <w:t>Edinburgh Imaging facility QMRI, University of Edinburgh, Edinburgh, UK.</w:t>
      </w:r>
      <w:r w:rsidRPr="00B62306">
        <w:rPr>
          <w:color w:val="000000" w:themeColor="text1"/>
          <w:sz w:val="22"/>
          <w:szCs w:val="22"/>
          <w:lang w:val="en-US"/>
        </w:rPr>
        <w:t xml:space="preserve"> </w:t>
      </w:r>
    </w:p>
    <w:p w14:paraId="1A8DEE5D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51FE1C8F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1C9A6B53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6B140CAB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7B36DAD4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0275E7A3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00440BFF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4D8CD675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2F0C2668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002A408C" w14:textId="77777777" w:rsidR="00321EF7" w:rsidRPr="00354242" w:rsidRDefault="00321EF7" w:rsidP="00321EF7">
      <w:pPr>
        <w:rPr>
          <w:rFonts w:eastAsia="Cambria"/>
          <w:sz w:val="20"/>
          <w:szCs w:val="20"/>
        </w:rPr>
      </w:pPr>
    </w:p>
    <w:p w14:paraId="6FFAE963" w14:textId="77777777" w:rsidR="00321EF7" w:rsidRPr="00354242" w:rsidRDefault="00321EF7" w:rsidP="00321EF7">
      <w:pPr>
        <w:spacing w:line="276" w:lineRule="auto"/>
      </w:pPr>
    </w:p>
    <w:p w14:paraId="07D87374" w14:textId="77777777" w:rsidR="00321EF7" w:rsidRPr="00354242" w:rsidRDefault="00321EF7" w:rsidP="00321EF7">
      <w:pPr>
        <w:tabs>
          <w:tab w:val="left" w:pos="6537"/>
        </w:tabs>
        <w:jc w:val="both"/>
        <w:rPr>
          <w:rFonts w:eastAsia="Cambria"/>
          <w:b/>
        </w:rPr>
      </w:pPr>
      <w:r w:rsidRPr="00354242">
        <w:rPr>
          <w:rFonts w:eastAsia="Cambria"/>
          <w:b/>
        </w:rPr>
        <w:t>Corresponding Author:</w:t>
      </w:r>
      <w:r w:rsidRPr="00354242">
        <w:rPr>
          <w:rFonts w:eastAsia="Cambria"/>
          <w:b/>
        </w:rPr>
        <w:tab/>
      </w:r>
    </w:p>
    <w:p w14:paraId="15D1EE01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</w:rPr>
      </w:pPr>
      <w:r w:rsidRPr="00354242">
        <w:rPr>
          <w:rFonts w:eastAsia="Cambria"/>
        </w:rPr>
        <w:t>Professor Nicholas L Mills</w:t>
      </w:r>
    </w:p>
    <w:p w14:paraId="31A44D11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</w:rPr>
      </w:pPr>
      <w:r w:rsidRPr="00354242">
        <w:rPr>
          <w:rFonts w:eastAsia="Cambria"/>
        </w:rPr>
        <w:t>BHF/University Centre for Cardiovascular Science</w:t>
      </w:r>
    </w:p>
    <w:p w14:paraId="072D6191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</w:rPr>
      </w:pPr>
      <w:r w:rsidRPr="00354242">
        <w:rPr>
          <w:rFonts w:eastAsia="Cambria"/>
        </w:rPr>
        <w:t>The University of Edinburgh</w:t>
      </w:r>
    </w:p>
    <w:p w14:paraId="7304A9BA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</w:rPr>
      </w:pPr>
      <w:r w:rsidRPr="00354242">
        <w:rPr>
          <w:rFonts w:eastAsia="Cambria"/>
        </w:rPr>
        <w:t>Edinburgh EH16 4SA</w:t>
      </w:r>
    </w:p>
    <w:p w14:paraId="14F02B4D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</w:rPr>
      </w:pPr>
      <w:r w:rsidRPr="00354242">
        <w:rPr>
          <w:rFonts w:eastAsia="Cambria"/>
        </w:rPr>
        <w:t xml:space="preserve">United Kingdom </w:t>
      </w:r>
    </w:p>
    <w:p w14:paraId="5CB9DDA5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</w:rPr>
      </w:pPr>
      <w:r w:rsidRPr="00354242">
        <w:rPr>
          <w:rFonts w:eastAsia="Cambria"/>
        </w:rPr>
        <w:t>Telephone: 0044 131 242 6515</w:t>
      </w:r>
    </w:p>
    <w:p w14:paraId="6178F761" w14:textId="77777777" w:rsidR="00321EF7" w:rsidRPr="00354242" w:rsidRDefault="00321EF7" w:rsidP="00321EF7">
      <w:pPr>
        <w:widowControl w:val="0"/>
        <w:autoSpaceDE w:val="0"/>
        <w:autoSpaceDN w:val="0"/>
        <w:adjustRightInd w:val="0"/>
        <w:rPr>
          <w:rFonts w:eastAsia="Cambria"/>
          <w:color w:val="0000FF"/>
          <w:u w:val="single"/>
        </w:rPr>
      </w:pPr>
      <w:r w:rsidRPr="00354242">
        <w:rPr>
          <w:rFonts w:eastAsia="Cambria"/>
        </w:rPr>
        <w:t xml:space="preserve">E-mail: </w:t>
      </w:r>
      <w:hyperlink r:id="rId10" w:history="1">
        <w:r w:rsidRPr="00354242">
          <w:rPr>
            <w:rFonts w:eastAsia="Cambria"/>
            <w:color w:val="0000FF"/>
            <w:u w:val="single"/>
          </w:rPr>
          <w:t>nick.mills@ed.ac.uk</w:t>
        </w:r>
      </w:hyperlink>
    </w:p>
    <w:p w14:paraId="78B7286A" w14:textId="77777777" w:rsidR="00321EF7" w:rsidRPr="00354242" w:rsidRDefault="00321EF7" w:rsidP="00321EF7">
      <w:pPr>
        <w:spacing w:line="276" w:lineRule="auto"/>
      </w:pPr>
    </w:p>
    <w:p w14:paraId="25966518" w14:textId="77777777" w:rsidR="00321EF7" w:rsidRPr="00354242" w:rsidRDefault="00321EF7" w:rsidP="00321EF7">
      <w:pPr>
        <w:spacing w:line="276" w:lineRule="auto"/>
      </w:pPr>
    </w:p>
    <w:p w14:paraId="15B1037E" w14:textId="77777777" w:rsidR="00321EF7" w:rsidRPr="00354242" w:rsidRDefault="00321EF7" w:rsidP="00321EF7">
      <w:pPr>
        <w:spacing w:line="276" w:lineRule="auto"/>
      </w:pPr>
    </w:p>
    <w:p w14:paraId="480FFC7F" w14:textId="77777777" w:rsidR="00C52195" w:rsidRDefault="00C52195" w:rsidP="00321EF7">
      <w:pPr>
        <w:spacing w:line="360" w:lineRule="auto"/>
        <w:jc w:val="both"/>
        <w:rPr>
          <w:rFonts w:eastAsia="Cambria"/>
          <w:b/>
        </w:rPr>
      </w:pPr>
    </w:p>
    <w:p w14:paraId="1A2201F3" w14:textId="771DAA02" w:rsidR="00321EF7" w:rsidRPr="00354242" w:rsidRDefault="00321EF7" w:rsidP="00321EF7">
      <w:pPr>
        <w:spacing w:line="360" w:lineRule="auto"/>
        <w:jc w:val="both"/>
        <w:rPr>
          <w:rFonts w:eastAsia="Cambria"/>
        </w:rPr>
      </w:pPr>
      <w:r w:rsidRPr="00354242">
        <w:rPr>
          <w:rFonts w:eastAsia="Cambria"/>
        </w:rPr>
        <w:tab/>
      </w:r>
    </w:p>
    <w:p w14:paraId="25B18E9C" w14:textId="2BBDD0D8" w:rsidR="00321EF7" w:rsidRPr="00354242" w:rsidRDefault="00C52195" w:rsidP="00321EF7">
      <w:pPr>
        <w:spacing w:line="360" w:lineRule="auto"/>
        <w:jc w:val="both"/>
        <w:rPr>
          <w:rFonts w:eastAsia="Cambria"/>
        </w:rPr>
      </w:pPr>
      <w:r>
        <w:rPr>
          <w:rFonts w:eastAsia="Cambria"/>
          <w:b/>
        </w:rPr>
        <w:t>Supplemental Tables</w:t>
      </w:r>
      <w:r w:rsidR="00321EF7" w:rsidRPr="00354242">
        <w:rPr>
          <w:rFonts w:eastAsia="Cambria"/>
          <w:b/>
        </w:rPr>
        <w:t xml:space="preserve">: </w:t>
      </w:r>
      <w:r w:rsidR="00966CDA" w:rsidRPr="00966CDA">
        <w:rPr>
          <w:rFonts w:eastAsia="Cambria"/>
          <w:bCs/>
        </w:rPr>
        <w:t>4</w:t>
      </w:r>
      <w:r w:rsidR="00321EF7" w:rsidRPr="00354242">
        <w:rPr>
          <w:rFonts w:eastAsia="Cambria"/>
          <w:b/>
        </w:rPr>
        <w:tab/>
      </w:r>
    </w:p>
    <w:p w14:paraId="77B1086F" w14:textId="4F4B7255" w:rsidR="00321EF7" w:rsidRPr="00354242" w:rsidRDefault="004D0F7D" w:rsidP="00321EF7">
      <w:pPr>
        <w:spacing w:line="276" w:lineRule="auto"/>
        <w:rPr>
          <w:rFonts w:eastAsia="Cambria"/>
        </w:rPr>
      </w:pPr>
      <w:r w:rsidRPr="004D0F7D">
        <w:rPr>
          <w:rFonts w:eastAsia="Cambria"/>
          <w:b/>
        </w:rPr>
        <w:t xml:space="preserve">Supplemental </w:t>
      </w:r>
      <w:r>
        <w:rPr>
          <w:rFonts w:eastAsia="Cambria"/>
          <w:b/>
        </w:rPr>
        <w:t>Figures</w:t>
      </w:r>
      <w:r w:rsidRPr="004D0F7D">
        <w:rPr>
          <w:rFonts w:eastAsia="Cambria"/>
          <w:b/>
        </w:rPr>
        <w:t xml:space="preserve">: </w:t>
      </w:r>
      <w:r w:rsidR="00925B4D">
        <w:rPr>
          <w:rFonts w:eastAsia="Cambria"/>
          <w:bCs/>
        </w:rPr>
        <w:t>4</w:t>
      </w:r>
    </w:p>
    <w:p w14:paraId="5D9D6F1A" w14:textId="77777777" w:rsidR="00321EF7" w:rsidRPr="00354242" w:rsidRDefault="00321EF7" w:rsidP="00321EF7">
      <w:pPr>
        <w:rPr>
          <w:rFonts w:eastAsia="Cambria"/>
        </w:rPr>
      </w:pPr>
      <w:r w:rsidRPr="00354242">
        <w:rPr>
          <w:rFonts w:eastAsia="Cambria"/>
        </w:rPr>
        <w:br w:type="page"/>
      </w:r>
    </w:p>
    <w:p w14:paraId="63FB1C61" w14:textId="051334E3" w:rsidR="00926C27" w:rsidRPr="001A2A3F" w:rsidRDefault="00926C27" w:rsidP="00926C27">
      <w:pPr>
        <w:spacing w:line="276" w:lineRule="auto"/>
        <w:rPr>
          <w:rFonts w:eastAsia="Cambria"/>
        </w:rPr>
      </w:pPr>
      <w:r>
        <w:rPr>
          <w:rFonts w:eastAsia="Cambria"/>
          <w:b/>
          <w:bCs/>
        </w:rPr>
        <w:lastRenderedPageBreak/>
        <w:t xml:space="preserve">Supplemental </w:t>
      </w:r>
      <w:r w:rsidRPr="00A26C8E">
        <w:rPr>
          <w:rFonts w:eastAsia="Cambria"/>
          <w:b/>
          <w:bCs/>
        </w:rPr>
        <w:t>Table</w:t>
      </w:r>
      <w:r>
        <w:rPr>
          <w:rFonts w:eastAsia="Cambria"/>
          <w:b/>
          <w:bCs/>
        </w:rPr>
        <w:t xml:space="preserve"> 1</w:t>
      </w:r>
      <w:r w:rsidRPr="00A26C8E">
        <w:rPr>
          <w:rFonts w:eastAsia="Cambria"/>
          <w:b/>
          <w:bCs/>
        </w:rPr>
        <w:t xml:space="preserve">. </w:t>
      </w:r>
      <w:r w:rsidRPr="001A2A3F">
        <w:rPr>
          <w:rFonts w:eastAsia="Cambria"/>
        </w:rPr>
        <w:t>Baseline characteristics of patients without known coronary artery disease stratified by troponin concentration.</w:t>
      </w:r>
    </w:p>
    <w:tbl>
      <w:tblPr>
        <w:tblW w:w="10007" w:type="dxa"/>
        <w:tblInd w:w="-426" w:type="dxa"/>
        <w:tblLook w:val="04A0" w:firstRow="1" w:lastRow="0" w:firstColumn="1" w:lastColumn="0" w:noHBand="0" w:noVBand="1"/>
      </w:tblPr>
      <w:tblGrid>
        <w:gridCol w:w="3828"/>
        <w:gridCol w:w="1619"/>
        <w:gridCol w:w="1559"/>
        <w:gridCol w:w="1701"/>
        <w:gridCol w:w="1300"/>
      </w:tblGrid>
      <w:tr w:rsidR="00926C27" w:rsidRPr="00A26C8E" w14:paraId="586E8675" w14:textId="77777777" w:rsidTr="008C1CA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979F" w14:textId="77777777" w:rsidR="00926C27" w:rsidRPr="00A26C8E" w:rsidRDefault="00926C27" w:rsidP="008C1CAA">
            <w:pPr>
              <w:jc w:val="center"/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7532" w14:textId="77777777" w:rsidR="00926C27" w:rsidRPr="00A26C8E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A26C8E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CF1C" w14:textId="77777777" w:rsidR="00926C27" w:rsidRPr="00A26C8E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A26C8E">
              <w:rPr>
                <w:b/>
                <w:bCs/>
                <w:color w:val="000000"/>
              </w:rPr>
              <w:t>&lt;5ng/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5E1A" w14:textId="77777777" w:rsidR="00926C27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A26C8E">
              <w:rPr>
                <w:b/>
                <w:bCs/>
                <w:color w:val="000000"/>
              </w:rPr>
              <w:t>5ng/L</w:t>
            </w:r>
            <w:r>
              <w:rPr>
                <w:b/>
                <w:bCs/>
                <w:color w:val="000000"/>
              </w:rPr>
              <w:t xml:space="preserve"> to </w:t>
            </w:r>
          </w:p>
          <w:p w14:paraId="06B6123F" w14:textId="77777777" w:rsidR="00926C27" w:rsidRPr="00A26C8E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A26C8E">
              <w:rPr>
                <w:b/>
                <w:bCs/>
                <w:color w:val="000000"/>
              </w:rPr>
              <w:t>99</w:t>
            </w:r>
            <w:r w:rsidRPr="00A26C8E">
              <w:rPr>
                <w:b/>
                <w:bCs/>
                <w:color w:val="000000"/>
                <w:vertAlign w:val="superscript"/>
              </w:rPr>
              <w:t>th</w:t>
            </w:r>
            <w:r>
              <w:rPr>
                <w:b/>
                <w:bCs/>
                <w:color w:val="000000"/>
              </w:rPr>
              <w:t xml:space="preserve"> </w:t>
            </w:r>
            <w:r w:rsidRPr="00A26C8E">
              <w:rPr>
                <w:b/>
                <w:bCs/>
                <w:color w:val="000000"/>
              </w:rPr>
              <w:t>centi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A5AD" w14:textId="77777777" w:rsidR="00926C27" w:rsidRPr="00A26C8E" w:rsidRDefault="00926C27" w:rsidP="008C1CA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926C27" w:rsidRPr="00A26C8E" w14:paraId="00573CDA" w14:textId="77777777" w:rsidTr="00415750">
        <w:trPr>
          <w:trHeight w:val="261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2194" w14:textId="77777777" w:rsidR="00926C27" w:rsidRPr="00415750" w:rsidRDefault="00926C27" w:rsidP="008C1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161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F3E4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CD2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C08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D48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6C27" w:rsidRPr="00A26C8E" w14:paraId="7D74D3C4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1492" w14:textId="77777777" w:rsidR="00926C27" w:rsidRPr="00415750" w:rsidRDefault="00926C27" w:rsidP="008C1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E050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08 (64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290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40 (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C4F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8 (6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9647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671</w:t>
            </w:r>
          </w:p>
        </w:tc>
      </w:tr>
      <w:tr w:rsidR="00926C27" w:rsidRPr="00A26C8E" w14:paraId="6E8C6B69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0C54" w14:textId="77777777" w:rsidR="00926C27" w:rsidRPr="00415750" w:rsidRDefault="00926C27" w:rsidP="008C1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AB62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58.5 (12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C9A2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54.4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F95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1.2 (1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7E7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926C27" w:rsidRPr="00A26C8E" w14:paraId="2DA04E0E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9AD3" w14:textId="77777777" w:rsidR="00926C27" w:rsidRPr="00415750" w:rsidRDefault="00926C27" w:rsidP="008C1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 xml:space="preserve">Presenting symptom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57EA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585" w14:textId="77777777" w:rsidR="00926C27" w:rsidRPr="00415750" w:rsidRDefault="00926C27" w:rsidP="008C1CA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AEB" w14:textId="77777777" w:rsidR="00926C27" w:rsidRPr="00415750" w:rsidRDefault="00926C27" w:rsidP="008C1CA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DC6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926C27" w:rsidRPr="00A26C8E" w14:paraId="03A7A933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42DA" w14:textId="77777777" w:rsidR="00926C27" w:rsidRPr="00415750" w:rsidRDefault="00926C27" w:rsidP="008C1CAA">
            <w:pPr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   Chest pain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A840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46 (86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6E4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2 (9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FAD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84 (8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831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6C27" w:rsidRPr="00A26C8E" w14:paraId="1F25F662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C23F" w14:textId="77777777" w:rsidR="00926C27" w:rsidRPr="00415750" w:rsidRDefault="00926C27" w:rsidP="008C1CAA">
            <w:pPr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   Dyspnoea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D7FC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 (1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A401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A2D0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E758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6C27" w:rsidRPr="00A26C8E" w14:paraId="49AEE3B4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D829" w14:textId="77777777" w:rsidR="00926C27" w:rsidRPr="00415750" w:rsidRDefault="00926C27" w:rsidP="008C1CAA">
            <w:pPr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   Palpitations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461C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6 (9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FE6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F71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5 (1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9AC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6C27" w:rsidRPr="00A26C8E" w14:paraId="554E52C6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52EC" w14:textId="77777777" w:rsidR="00926C27" w:rsidRPr="00415750" w:rsidRDefault="00926C27" w:rsidP="008C1CAA">
            <w:pPr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FC1B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 (1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F83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1E46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CAB" w14:textId="77777777" w:rsidR="00926C27" w:rsidRPr="00415750" w:rsidRDefault="00926C27" w:rsidP="008C1C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D2DDE" w:rsidRPr="00A26C8E" w14:paraId="438E7982" w14:textId="77777777" w:rsidTr="00217516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56ECC" w14:textId="222F17EA" w:rsidR="006D2DDE" w:rsidRPr="00415750" w:rsidRDefault="006D2DDE" w:rsidP="006D2DDE">
            <w:pPr>
              <w:rPr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Anginal symptoms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88278" w14:textId="2452455E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62 (36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00E6" w14:textId="033BEFE8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20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4015" w14:textId="2D6F5912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42 (4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5F3C" w14:textId="23B8CD74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0.252</w:t>
            </w:r>
          </w:p>
        </w:tc>
      </w:tr>
      <w:tr w:rsidR="006D2DDE" w:rsidRPr="00A26C8E" w14:paraId="63F6DC45" w14:textId="77777777" w:rsidTr="00217516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291CC" w14:textId="03B52448" w:rsidR="006D2DDE" w:rsidRPr="00415750" w:rsidRDefault="006D2DDE" w:rsidP="006D2DDE">
            <w:pPr>
              <w:ind w:firstLine="178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Typical angina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0362D" w14:textId="03AE9151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20 (11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0195" w14:textId="5B09906A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4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BBE5" w14:textId="18F610FF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16 (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2952" w14:textId="32F6BBFD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0.113</w:t>
            </w:r>
          </w:p>
        </w:tc>
      </w:tr>
      <w:tr w:rsidR="006D2DDE" w:rsidRPr="00A26C8E" w14:paraId="3CDAE9DF" w14:textId="77777777" w:rsidTr="00217516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E5487" w14:textId="573DA171" w:rsidR="006D2DDE" w:rsidRPr="00415750" w:rsidRDefault="006D2DDE" w:rsidP="006D2DDE">
            <w:pPr>
              <w:ind w:firstLine="178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Atypical angina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DAF23" w14:textId="3E9698F9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42 (25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A15D" w14:textId="32776DE9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16 (2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49D8" w14:textId="2AC05B3D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26 (2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D43C" w14:textId="3078F39A" w:rsidR="006D2DDE" w:rsidRPr="006D2DDE" w:rsidRDefault="006D2DDE" w:rsidP="006D2DDE">
            <w:pPr>
              <w:jc w:val="center"/>
              <w:rPr>
                <w:color w:val="000000"/>
                <w:sz w:val="22"/>
                <w:szCs w:val="22"/>
              </w:rPr>
            </w:pPr>
            <w:r w:rsidRPr="006D2DDE">
              <w:rPr>
                <w:color w:val="000000"/>
                <w:sz w:val="22"/>
                <w:szCs w:val="22"/>
              </w:rPr>
              <w:t>1</w:t>
            </w:r>
          </w:p>
        </w:tc>
      </w:tr>
      <w:tr w:rsidR="00415750" w:rsidRPr="00A26C8E" w14:paraId="30FA17C2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A49ED" w14:textId="77777777" w:rsidR="00415750" w:rsidRPr="00415750" w:rsidRDefault="00415750" w:rsidP="0041575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Cardiovascular risk factors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2D453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5C15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42A1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12C0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</w:tr>
      <w:tr w:rsidR="00415750" w:rsidRPr="00A26C8E" w14:paraId="14C0F704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3650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BMI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3D7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9.7 (6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34B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9.9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CA4E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9.5 (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5CF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667</w:t>
            </w:r>
          </w:p>
        </w:tc>
      </w:tr>
      <w:tr w:rsidR="00D826B1" w:rsidRPr="00A26C8E" w14:paraId="2464B94A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0C80" w14:textId="44E398AD" w:rsidR="00D826B1" w:rsidRPr="00415750" w:rsidRDefault="00D826B1" w:rsidP="00D826B1">
            <w:pPr>
              <w:ind w:firstLine="170"/>
              <w:rPr>
                <w:color w:val="000000"/>
                <w:sz w:val="22"/>
                <w:szCs w:val="22"/>
              </w:rPr>
            </w:pPr>
            <w:r w:rsidRPr="00AC593D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urrent or previous c</w:t>
            </w:r>
            <w:r w:rsidRPr="00AC593D">
              <w:rPr>
                <w:color w:val="000000"/>
                <w:sz w:val="22"/>
                <w:szCs w:val="22"/>
              </w:rPr>
              <w:t xml:space="preserve">igarette smoker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5F3E" w14:textId="77777777" w:rsidR="00D826B1" w:rsidRPr="00415750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86 (51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812" w14:textId="77777777" w:rsidR="00D826B1" w:rsidRPr="00415750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4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6FC5" w14:textId="77777777" w:rsidR="00D826B1" w:rsidRPr="00415750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52 (5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B54" w14:textId="77777777" w:rsidR="00D826B1" w:rsidRPr="00415750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943</w:t>
            </w:r>
          </w:p>
        </w:tc>
      </w:tr>
      <w:tr w:rsidR="00415750" w:rsidRPr="00A26C8E" w14:paraId="00204584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0235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792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3 (37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AFF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2 (3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02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41 (3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4B3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415750" w:rsidRPr="00A26C8E" w14:paraId="4A92BEA3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8E4D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Diabetes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0667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5 (8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6AF8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5D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2 (1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3A0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201</w:t>
            </w:r>
          </w:p>
        </w:tc>
      </w:tr>
      <w:tr w:rsidR="00415750" w:rsidRPr="00A26C8E" w14:paraId="37F46257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84110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4F87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46 (27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3483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19 (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4C2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27 (2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11DF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832</w:t>
            </w:r>
          </w:p>
        </w:tc>
      </w:tr>
      <w:tr w:rsidR="00415750" w:rsidRPr="00A26C8E" w14:paraId="17ADE691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84A3" w14:textId="1819B70D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Family history of CAD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43A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56 (33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EAE3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3 (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24A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3 (3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A31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779</w:t>
            </w:r>
          </w:p>
        </w:tc>
      </w:tr>
      <w:tr w:rsidR="00415750" w:rsidRPr="00A26C8E" w14:paraId="79268906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2F736" w14:textId="77777777" w:rsidR="00415750" w:rsidRPr="00415750" w:rsidRDefault="00415750" w:rsidP="0041575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Past medical history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27E61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05B5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F2FB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5555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</w:tr>
      <w:tr w:rsidR="00415750" w:rsidRPr="00A26C8E" w14:paraId="2ACC746A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A1A4" w14:textId="77777777" w:rsidR="00415750" w:rsidRPr="00415750" w:rsidRDefault="00415750" w:rsidP="00415750">
            <w:pPr>
              <w:ind w:firstLine="170"/>
              <w:rPr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Stroke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F129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 (3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0E8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D40B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5 (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99F1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483</w:t>
            </w:r>
          </w:p>
        </w:tc>
      </w:tr>
      <w:tr w:rsidR="00415750" w:rsidRPr="00A26C8E" w14:paraId="39F715DB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D363" w14:textId="77777777" w:rsidR="00415750" w:rsidRPr="00415750" w:rsidRDefault="00415750" w:rsidP="00415750">
            <w:pPr>
              <w:ind w:firstLine="170"/>
              <w:rPr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Peripheral vascular disease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3E60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8AB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FDBA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7B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</w:t>
            </w:r>
          </w:p>
        </w:tc>
      </w:tr>
      <w:tr w:rsidR="00415750" w:rsidRPr="00A26C8E" w14:paraId="282A6E79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E553D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Atrial fibrillation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8E777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9 (5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A610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618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7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FD83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415750" w:rsidRPr="00A26C8E" w14:paraId="3D2585C7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CD04D" w14:textId="77777777" w:rsidR="00415750" w:rsidRPr="00415750" w:rsidRDefault="00415750" w:rsidP="00415750">
            <w:pPr>
              <w:ind w:firstLine="28"/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Medications at presentation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0A96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1CFE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29E6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0611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</w:tr>
      <w:tr w:rsidR="00415750" w:rsidRPr="00A26C8E" w14:paraId="696F1F4A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07B2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Aspirin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20CA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9 (5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B928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9DB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7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47B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415750" w:rsidRPr="00A26C8E" w14:paraId="6AC065AA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366B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P2Y12 inhibitor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8D38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5 (3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A230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D97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4 (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20F6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685</w:t>
            </w:r>
          </w:p>
        </w:tc>
      </w:tr>
      <w:tr w:rsidR="00415750" w:rsidRPr="00A26C8E" w14:paraId="3B3D1AA3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24F7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Statin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FB62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9 (23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EE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9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F1E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30 (2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1C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036</w:t>
            </w:r>
          </w:p>
        </w:tc>
      </w:tr>
      <w:tr w:rsidR="00415750" w:rsidRPr="00A26C8E" w14:paraId="3BD51A7A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BCA7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ACEi or ARB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198E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40 (23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99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3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29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7 (2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66D7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462</w:t>
            </w:r>
          </w:p>
        </w:tc>
      </w:tr>
      <w:tr w:rsidR="00415750" w:rsidRPr="00A26C8E" w14:paraId="0566FBAF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8206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Beta-blocker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19D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9 (17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C86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2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575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7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2BE0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907</w:t>
            </w:r>
          </w:p>
        </w:tc>
      </w:tr>
      <w:tr w:rsidR="00415750" w:rsidRPr="00A26C8E" w14:paraId="480BF986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0ABD" w14:textId="77777777" w:rsidR="00415750" w:rsidRPr="00415750" w:rsidRDefault="00415750" w:rsidP="00415750">
            <w:pPr>
              <w:ind w:firstLine="17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Oral anticoagulant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EE45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2 (7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9F56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105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10 (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A27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415750" w:rsidRPr="00A26C8E" w14:paraId="16FDB104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072BC" w14:textId="77777777" w:rsidR="00415750" w:rsidRPr="00415750" w:rsidRDefault="00415750" w:rsidP="0041575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 xml:space="preserve">Physiology and investigations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E3CB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D91A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AE5C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D944" w14:textId="77777777" w:rsidR="00415750" w:rsidRPr="00415750" w:rsidRDefault="00415750" w:rsidP="00415750">
            <w:pPr>
              <w:jc w:val="center"/>
              <w:rPr>
                <w:sz w:val="22"/>
                <w:szCs w:val="22"/>
              </w:rPr>
            </w:pPr>
          </w:p>
        </w:tc>
      </w:tr>
      <w:tr w:rsidR="00415750" w:rsidRPr="00A26C8E" w14:paraId="061FACE8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997B" w14:textId="77777777" w:rsidR="00415750" w:rsidRPr="00415750" w:rsidRDefault="00415750" w:rsidP="00415750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Myocardial ischaemia on ECG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D1E8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 (3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365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C08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6 (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AFCA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A4CCA" w:rsidRPr="00A26C8E" w14:paraId="669574D8" w14:textId="77777777" w:rsidTr="0069669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EF91" w14:textId="77777777" w:rsidR="007A4CCA" w:rsidRPr="00415750" w:rsidRDefault="007A4CCA" w:rsidP="007A4CCA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Heart rate, beats per minute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3265" w14:textId="493422E1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80 (1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051" w14:textId="3809F08B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79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309" w14:textId="5C5558D8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80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16A" w14:textId="77777777" w:rsidR="007A4CCA" w:rsidRPr="00415750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776</w:t>
            </w:r>
          </w:p>
        </w:tc>
      </w:tr>
      <w:tr w:rsidR="007A4CCA" w:rsidRPr="00A26C8E" w14:paraId="52FD8A9F" w14:textId="77777777" w:rsidTr="0069669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6D8B" w14:textId="77777777" w:rsidR="007A4CCA" w:rsidRPr="00415750" w:rsidRDefault="007A4CCA" w:rsidP="007A4CCA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36A1" w14:textId="5B628644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152 (2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CC2" w14:textId="54FAC188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150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FC8" w14:textId="3C07490B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153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F311" w14:textId="77777777" w:rsidR="007A4CCA" w:rsidRPr="00415750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541</w:t>
            </w:r>
          </w:p>
        </w:tc>
      </w:tr>
      <w:tr w:rsidR="007A4CCA" w:rsidRPr="00A26C8E" w14:paraId="480BA6BD" w14:textId="77777777" w:rsidTr="0069669E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DF7C" w14:textId="77777777" w:rsidR="007A4CCA" w:rsidRPr="00415750" w:rsidRDefault="007A4CCA" w:rsidP="007A4CCA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Haemoglobin, g/L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7D33" w14:textId="10051620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144 (1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EF9D" w14:textId="4803A5CF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146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499" w14:textId="5222342F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143 (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BA7" w14:textId="77777777" w:rsidR="007A4CCA" w:rsidRPr="00415750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7A4CCA" w:rsidRPr="00A26C8E" w14:paraId="780FF64D" w14:textId="77777777" w:rsidTr="0069669E">
        <w:trPr>
          <w:trHeight w:val="261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8F09" w14:textId="77777777" w:rsidR="007A4CCA" w:rsidRPr="00415750" w:rsidRDefault="007A4CCA" w:rsidP="007A4CCA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  <w:lang w:val="en-US"/>
              </w:rPr>
              <w:t>eGFR, mL/min/1.73 m</w:t>
            </w:r>
            <w:r w:rsidRPr="00415750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EEBD" w14:textId="725D5E30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88 (1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916C" w14:textId="4CA9BDFF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92 (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EA8" w14:textId="17363659" w:rsidR="007A4CCA" w:rsidRPr="007A4CCA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7A4CCA">
              <w:rPr>
                <w:color w:val="000000"/>
                <w:sz w:val="22"/>
                <w:szCs w:val="22"/>
              </w:rPr>
              <w:t>85 (1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C99" w14:textId="77777777" w:rsidR="007A4CCA" w:rsidRPr="00415750" w:rsidRDefault="007A4CCA" w:rsidP="007A4CCA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415750" w:rsidRPr="00A26C8E" w14:paraId="3AF2D374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8D752" w14:textId="77777777" w:rsidR="00415750" w:rsidRPr="00415750" w:rsidRDefault="00415750" w:rsidP="00415750">
            <w:pPr>
              <w:ind w:firstLine="177"/>
              <w:rPr>
                <w:color w:val="000000"/>
                <w:sz w:val="22"/>
                <w:szCs w:val="22"/>
                <w:lang w:val="en-US"/>
              </w:rPr>
            </w:pPr>
            <w:r w:rsidRPr="00415750">
              <w:rPr>
                <w:color w:val="000000"/>
                <w:sz w:val="22"/>
                <w:szCs w:val="22"/>
                <w:lang w:val="en-US"/>
              </w:rPr>
              <w:t>Total cholesterol, mmol/L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91545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5.2 (1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1BF8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5.3 (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E42A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5.2 (1.1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F4CD0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475</w:t>
            </w:r>
          </w:p>
        </w:tc>
      </w:tr>
      <w:tr w:rsidR="00415750" w:rsidRPr="00A26C8E" w14:paraId="60006F26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6E7C7" w14:textId="77777777" w:rsidR="00415750" w:rsidRPr="00415750" w:rsidRDefault="00415750" w:rsidP="00415750">
            <w:pPr>
              <w:ind w:firstLine="177"/>
              <w:rPr>
                <w:color w:val="000000"/>
                <w:sz w:val="22"/>
                <w:szCs w:val="22"/>
                <w:lang w:val="en-US"/>
              </w:rPr>
            </w:pPr>
            <w:r w:rsidRPr="00415750">
              <w:rPr>
                <w:color w:val="000000"/>
                <w:sz w:val="22"/>
                <w:szCs w:val="22"/>
                <w:lang w:val="en-US"/>
              </w:rPr>
              <w:t>LDL cholesterol, mmol/L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8093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3.3 (1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F8BF3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3.4 (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8CF8E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3.2 (1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F522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234</w:t>
            </w:r>
          </w:p>
        </w:tc>
      </w:tr>
      <w:tr w:rsidR="00415750" w:rsidRPr="00A26C8E" w14:paraId="4B9979A8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E6BD" w14:textId="77777777" w:rsidR="00415750" w:rsidRPr="00415750" w:rsidRDefault="00415750" w:rsidP="00415750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Peak troponin I concentration, ng/L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A3A6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6.0 [2.0, 9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99D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2.0 [1.0, 3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52BA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8.0 [6.0, 12.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241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&lt;0.001</w:t>
            </w:r>
          </w:p>
        </w:tc>
      </w:tr>
      <w:tr w:rsidR="00415750" w:rsidRPr="00A26C8E" w14:paraId="4E8F1B05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CF281" w14:textId="77777777" w:rsidR="00415750" w:rsidRPr="00415750" w:rsidRDefault="00415750" w:rsidP="00415750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TIMI risk score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01BDA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9 (0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3DA1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8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359C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1.0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7FB4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037</w:t>
            </w:r>
          </w:p>
        </w:tc>
      </w:tr>
      <w:tr w:rsidR="00415750" w:rsidRPr="00A26C8E" w14:paraId="00625F80" w14:textId="77777777" w:rsidTr="00415750">
        <w:trPr>
          <w:trHeight w:val="26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C67C1" w14:textId="77777777" w:rsidR="00415750" w:rsidRPr="00415750" w:rsidRDefault="00415750" w:rsidP="00415750">
            <w:pPr>
              <w:ind w:firstLine="177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 xml:space="preserve">GRACE risk score 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54841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86.3 (24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1CA17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81.3 (2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2C485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90.7 (2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A1F5F" w14:textId="77777777" w:rsidR="00415750" w:rsidRPr="00415750" w:rsidRDefault="00415750" w:rsidP="00415750">
            <w:pPr>
              <w:jc w:val="center"/>
              <w:rPr>
                <w:color w:val="000000"/>
                <w:sz w:val="22"/>
                <w:szCs w:val="22"/>
              </w:rPr>
            </w:pPr>
            <w:r w:rsidRPr="00415750">
              <w:rPr>
                <w:sz w:val="22"/>
                <w:szCs w:val="22"/>
              </w:rPr>
              <w:t>0.026</w:t>
            </w:r>
          </w:p>
        </w:tc>
      </w:tr>
    </w:tbl>
    <w:p w14:paraId="58F658C3" w14:textId="77777777" w:rsidR="00926C27" w:rsidRPr="00585803" w:rsidRDefault="00926C27" w:rsidP="00926C27">
      <w:pPr>
        <w:ind w:left="-284" w:right="-478"/>
        <w:rPr>
          <w:sz w:val="18"/>
          <w:szCs w:val="18"/>
        </w:rPr>
      </w:pPr>
      <w:r w:rsidRPr="00585803">
        <w:rPr>
          <w:sz w:val="18"/>
          <w:szCs w:val="18"/>
        </w:rPr>
        <w:t xml:space="preserve">Presented as No. (%), mean (SD) or median [inter-quartile range]. </w:t>
      </w:r>
    </w:p>
    <w:p w14:paraId="7DB81192" w14:textId="72674A3C" w:rsidR="00926C27" w:rsidRDefault="00926C27" w:rsidP="00926C27">
      <w:pPr>
        <w:ind w:left="-284" w:right="-478"/>
        <w:rPr>
          <w:sz w:val="18"/>
          <w:szCs w:val="18"/>
        </w:rPr>
      </w:pPr>
      <w:r w:rsidRPr="00585803">
        <w:rPr>
          <w:sz w:val="18"/>
          <w:szCs w:val="18"/>
        </w:rPr>
        <w:t>Abbreviations: BMI= body mass index; CAD= coronary artery disease; PCI= percutaneous coronary intervention; CABG= coronary artery bypass grafting; ACEi= angiotensin converting enzyme inhibitor; ARB= angiotensin receptor blocker; ECG= electrocardiogram; eGFR= estimated glomerular filtration rate</w:t>
      </w:r>
      <w:r>
        <w:rPr>
          <w:sz w:val="18"/>
          <w:szCs w:val="18"/>
        </w:rPr>
        <w:t>.</w:t>
      </w:r>
      <w:r w:rsidRPr="00585803">
        <w:rPr>
          <w:sz w:val="18"/>
          <w:szCs w:val="18"/>
        </w:rPr>
        <w:t xml:space="preserve"> </w:t>
      </w:r>
    </w:p>
    <w:p w14:paraId="7F97C5FF" w14:textId="4B01E4E3" w:rsidR="00415750" w:rsidRDefault="00415750" w:rsidP="00926C27">
      <w:pPr>
        <w:ind w:left="-284" w:right="-478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9870960" w14:textId="4FE6A294" w:rsidR="00926C27" w:rsidRDefault="00926C27" w:rsidP="00926C27">
      <w:pPr>
        <w:spacing w:line="276" w:lineRule="auto"/>
        <w:rPr>
          <w:rFonts w:eastAsia="Cambria"/>
          <w:b/>
          <w:bCs/>
        </w:rPr>
      </w:pPr>
      <w:r>
        <w:rPr>
          <w:rFonts w:eastAsia="Cambria"/>
          <w:b/>
          <w:bCs/>
        </w:rPr>
        <w:lastRenderedPageBreak/>
        <w:t xml:space="preserve">Supplemental </w:t>
      </w:r>
      <w:r w:rsidRPr="00A26C8E">
        <w:rPr>
          <w:rFonts w:eastAsia="Cambria"/>
          <w:b/>
          <w:bCs/>
        </w:rPr>
        <w:t>Table</w:t>
      </w:r>
      <w:r>
        <w:rPr>
          <w:rFonts w:eastAsia="Cambria"/>
          <w:b/>
          <w:bCs/>
        </w:rPr>
        <w:t xml:space="preserve"> 2</w:t>
      </w:r>
      <w:r w:rsidRPr="00A26C8E">
        <w:rPr>
          <w:rFonts w:eastAsia="Cambria"/>
          <w:b/>
          <w:bCs/>
        </w:rPr>
        <w:t xml:space="preserve">. </w:t>
      </w:r>
      <w:r w:rsidRPr="001A2A3F">
        <w:rPr>
          <w:rFonts w:eastAsia="Cambria"/>
        </w:rPr>
        <w:t xml:space="preserve">Findings on </w:t>
      </w:r>
      <w:r w:rsidR="00E73929">
        <w:rPr>
          <w:rFonts w:eastAsia="Cambria"/>
        </w:rPr>
        <w:t>coronary computed tomography angiography</w:t>
      </w:r>
      <w:r w:rsidRPr="001A2A3F">
        <w:rPr>
          <w:rFonts w:eastAsia="Cambria"/>
        </w:rPr>
        <w:t xml:space="preserve"> in patients without known coronary artery disease stratified by troponin concentration.</w:t>
      </w:r>
    </w:p>
    <w:p w14:paraId="6C7F5AC0" w14:textId="77777777" w:rsidR="00926C27" w:rsidRDefault="00926C27" w:rsidP="00926C27">
      <w:pPr>
        <w:spacing w:line="276" w:lineRule="auto"/>
        <w:rPr>
          <w:rFonts w:eastAsia="Cambria"/>
          <w:b/>
          <w:bCs/>
        </w:rPr>
      </w:pPr>
    </w:p>
    <w:p w14:paraId="6CC95E66" w14:textId="77777777" w:rsidR="00926C27" w:rsidRDefault="00926C27" w:rsidP="00926C27">
      <w:pPr>
        <w:spacing w:line="276" w:lineRule="auto"/>
        <w:rPr>
          <w:rFonts w:eastAsia="Cambria"/>
          <w:b/>
          <w:bCs/>
        </w:rPr>
      </w:pPr>
    </w:p>
    <w:tbl>
      <w:tblPr>
        <w:tblW w:w="10089" w:type="dxa"/>
        <w:tblInd w:w="-567" w:type="dxa"/>
        <w:tblLook w:val="04A0" w:firstRow="1" w:lastRow="0" w:firstColumn="1" w:lastColumn="0" w:noHBand="0" w:noVBand="1"/>
      </w:tblPr>
      <w:tblGrid>
        <w:gridCol w:w="3261"/>
        <w:gridCol w:w="1843"/>
        <w:gridCol w:w="1842"/>
        <w:gridCol w:w="1843"/>
        <w:gridCol w:w="1300"/>
      </w:tblGrid>
      <w:tr w:rsidR="00926C27" w:rsidRPr="008D4B39" w14:paraId="4329BCDC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6991" w14:textId="77777777" w:rsidR="00926C27" w:rsidRPr="00FC116D" w:rsidRDefault="00926C27" w:rsidP="008C1CAA">
            <w:pPr>
              <w:ind w:left="-384" w:firstLine="384"/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928D" w14:textId="77777777" w:rsidR="00926C27" w:rsidRPr="00FC116D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11E0" w14:textId="77777777" w:rsidR="00926C27" w:rsidRPr="00FC116D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&lt;5ng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925E" w14:textId="77777777" w:rsidR="00926C27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 xml:space="preserve">5ng/L to </w:t>
            </w:r>
          </w:p>
          <w:p w14:paraId="242611BE" w14:textId="77777777" w:rsidR="00926C27" w:rsidRPr="00FC116D" w:rsidRDefault="00926C27" w:rsidP="008C1CAA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99</w:t>
            </w:r>
            <w:r w:rsidRPr="00FC116D">
              <w:rPr>
                <w:b/>
                <w:bCs/>
                <w:color w:val="000000"/>
                <w:vertAlign w:val="superscript"/>
              </w:rPr>
              <w:t>th</w:t>
            </w:r>
            <w:r w:rsidRPr="00FC116D">
              <w:rPr>
                <w:b/>
                <w:bCs/>
                <w:color w:val="000000"/>
              </w:rPr>
              <w:t xml:space="preserve"> centi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6795" w14:textId="77777777" w:rsidR="00926C27" w:rsidRPr="00FC116D" w:rsidRDefault="00926C27" w:rsidP="008C1CAA">
            <w:pPr>
              <w:jc w:val="center"/>
              <w:rPr>
                <w:color w:val="000000"/>
              </w:rPr>
            </w:pPr>
            <w:r w:rsidRPr="00FC116D">
              <w:rPr>
                <w:color w:val="000000"/>
              </w:rPr>
              <w:t>P-value</w:t>
            </w:r>
          </w:p>
        </w:tc>
      </w:tr>
      <w:tr w:rsidR="00926C27" w:rsidRPr="008D4B39" w14:paraId="6BD80286" w14:textId="77777777" w:rsidTr="008C1CAA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15D2" w14:textId="77777777" w:rsidR="00926C27" w:rsidRPr="00FC116D" w:rsidRDefault="00926C27" w:rsidP="008C1CAA">
            <w:pPr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Number of particip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E139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993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6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2EA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E2C8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5EE71855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AFDC" w14:textId="77777777" w:rsidR="00926C27" w:rsidRPr="00FC116D" w:rsidRDefault="00926C27" w:rsidP="008C1CAA">
            <w:pPr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Stenosis sever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987B63" w14:textId="77777777" w:rsidR="00926C27" w:rsidRPr="00A10B12" w:rsidRDefault="00926C27" w:rsidP="008C1CAA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7775" w14:textId="77777777" w:rsidR="00926C27" w:rsidRPr="00A10B12" w:rsidRDefault="00926C27" w:rsidP="008C1CAA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8BF5" w14:textId="77777777" w:rsidR="00926C27" w:rsidRPr="00A10B12" w:rsidRDefault="00926C27" w:rsidP="008C1CAA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8A4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1</w:t>
            </w:r>
          </w:p>
        </w:tc>
      </w:tr>
      <w:tr w:rsidR="00926C27" w:rsidRPr="008D4B39" w14:paraId="308AFA94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5F5A" w14:textId="77777777" w:rsidR="00926C27" w:rsidRPr="00FC116D" w:rsidRDefault="00926C27" w:rsidP="008C1CAA">
            <w:pPr>
              <w:ind w:firstLine="176"/>
              <w:rPr>
                <w:color w:val="000000"/>
              </w:rPr>
            </w:pPr>
            <w:r w:rsidRPr="00FC116D">
              <w:rPr>
                <w:color w:val="000000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DDCE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85 (50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712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43 (6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236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42 (4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ED6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2C376061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DA81" w14:textId="77777777" w:rsidR="00926C27" w:rsidRPr="00FC116D" w:rsidRDefault="00926C27" w:rsidP="008C1CAA">
            <w:pPr>
              <w:ind w:firstLine="176"/>
            </w:pPr>
            <w:r>
              <w:t>Non-obstructive C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5F6D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60 (35.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CD42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7 (2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610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43 (4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BAB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4E56E78F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3A3C" w14:textId="77777777" w:rsidR="00926C27" w:rsidRPr="00FC116D" w:rsidRDefault="00926C27" w:rsidP="008C1CAA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Mild (&lt;50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F733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44 (26.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C7B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1 (1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311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33 (3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D87C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202A6636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42F8" w14:textId="77777777" w:rsidR="00926C27" w:rsidRPr="00FC116D" w:rsidRDefault="00926C27" w:rsidP="008C1CAA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Moderate (50-70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2520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6 (9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E802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6 (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7515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0 (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719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1BEEBE08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EE13" w14:textId="77777777" w:rsidR="00926C27" w:rsidRPr="00FC116D" w:rsidRDefault="00926C27" w:rsidP="008C1CAA">
            <w:pPr>
              <w:ind w:firstLine="176"/>
              <w:rPr>
                <w:color w:val="000000"/>
              </w:rPr>
            </w:pPr>
            <w:r w:rsidRPr="00FC116D">
              <w:rPr>
                <w:color w:val="000000"/>
              </w:rPr>
              <w:t>Obstructive</w:t>
            </w:r>
            <w:r>
              <w:rPr>
                <w:color w:val="000000"/>
              </w:rPr>
              <w:t xml:space="preserve"> CA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1B2E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23 (13.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A1A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5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F1D8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8 (1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C29C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0270B66C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E6D7" w14:textId="77777777" w:rsidR="00926C27" w:rsidRPr="00FC116D" w:rsidRDefault="00926C27" w:rsidP="008C1CAA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One vesse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86D7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6 (9.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E3E8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4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A95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2 (1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758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72D9C2F3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EC7B" w14:textId="77777777" w:rsidR="00926C27" w:rsidRPr="00FC116D" w:rsidRDefault="00926C27" w:rsidP="008C1CAA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Two vessel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FAB6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3 (1.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E24B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0B4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3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42A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51FA9E51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8E05C" w14:textId="77777777" w:rsidR="00926C27" w:rsidRPr="00FC116D" w:rsidRDefault="00926C27" w:rsidP="008C1CAA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Three vessel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3FB79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4 (2.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0077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8ED9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3 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1D2F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</w:p>
        </w:tc>
      </w:tr>
      <w:tr w:rsidR="00926C27" w:rsidRPr="008D4B39" w14:paraId="063174AD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86837" w14:textId="77777777" w:rsidR="00926C27" w:rsidRPr="004C7037" w:rsidRDefault="00926C27" w:rsidP="008C1CAA">
            <w:pPr>
              <w:rPr>
                <w:b/>
                <w:bCs/>
                <w:color w:val="000000"/>
              </w:rPr>
            </w:pPr>
            <w:r w:rsidRPr="004C7037">
              <w:rPr>
                <w:b/>
                <w:bCs/>
                <w:color w:val="000000"/>
              </w:rPr>
              <w:t>Atherosclerotic burde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2B0D6" w14:textId="77777777" w:rsidR="00926C27" w:rsidRPr="00A10B12" w:rsidRDefault="00926C27" w:rsidP="008C1CAA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FE0C" w14:textId="77777777" w:rsidR="00926C27" w:rsidRPr="00A10B12" w:rsidRDefault="00926C27" w:rsidP="008C1CAA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F963" w14:textId="77777777" w:rsidR="00926C27" w:rsidRPr="00A10B12" w:rsidRDefault="00926C27" w:rsidP="008C1CAA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1B71" w14:textId="77777777" w:rsidR="00926C27" w:rsidRPr="00A10B12" w:rsidRDefault="00926C27" w:rsidP="008C1CAA">
            <w:pPr>
              <w:jc w:val="center"/>
            </w:pPr>
          </w:p>
        </w:tc>
      </w:tr>
      <w:tr w:rsidR="00926C27" w:rsidRPr="008D4B39" w14:paraId="15E70A58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D449" w14:textId="77777777" w:rsidR="00926C27" w:rsidRPr="00FC116D" w:rsidRDefault="00926C27" w:rsidP="008C1CAA">
            <w:pPr>
              <w:ind w:firstLine="176"/>
              <w:rPr>
                <w:color w:val="000000"/>
              </w:rPr>
            </w:pPr>
            <w:r>
              <w:rPr>
                <w:color w:val="000000"/>
              </w:rPr>
              <w:t>Segment involvement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D146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 [0.0, 3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014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 [0.0, 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F97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1.0 [0.0, 4.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9E83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01</w:t>
            </w:r>
          </w:p>
        </w:tc>
      </w:tr>
      <w:tr w:rsidR="00926C27" w:rsidRPr="008D4B39" w14:paraId="7756833A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48418" w14:textId="77777777" w:rsidR="00926C27" w:rsidRPr="00FC116D" w:rsidRDefault="00926C27" w:rsidP="008C1CAA">
            <w:pPr>
              <w:ind w:firstLine="176"/>
              <w:rPr>
                <w:color w:val="000000"/>
              </w:rPr>
            </w:pPr>
            <w:r>
              <w:rPr>
                <w:color w:val="000000"/>
              </w:rPr>
              <w:t>Segment stenosis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C7A6B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 [0.0, 4.0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10B5A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 [0.0, 1.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D432D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2.0 [0.0, 5.0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6FA20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01</w:t>
            </w:r>
          </w:p>
        </w:tc>
      </w:tr>
      <w:tr w:rsidR="00926C27" w:rsidRPr="008D4B39" w14:paraId="580FE644" w14:textId="77777777" w:rsidTr="008C1CA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2D99" w14:textId="28D29CCD" w:rsidR="00926C27" w:rsidRPr="00FC116D" w:rsidRDefault="00E73929" w:rsidP="008C1CAA">
            <w:pPr>
              <w:ind w:firstLine="176"/>
              <w:rPr>
                <w:color w:val="000000"/>
              </w:rPr>
            </w:pPr>
            <w:r>
              <w:rPr>
                <w:color w:val="000000"/>
              </w:rPr>
              <w:t>CT</w:t>
            </w:r>
            <w:r w:rsidR="00926C27">
              <w:rPr>
                <w:color w:val="000000"/>
              </w:rPr>
              <w:t xml:space="preserve"> Leaman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32537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 [0.0, 5.5]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798A1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 [0.0, 2.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736D3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2.8 [0.0, 7.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F0A6E" w14:textId="77777777" w:rsidR="00926C27" w:rsidRPr="00A10B12" w:rsidRDefault="00926C27" w:rsidP="008C1CAA">
            <w:pPr>
              <w:jc w:val="center"/>
              <w:rPr>
                <w:color w:val="000000"/>
              </w:rPr>
            </w:pPr>
            <w:r w:rsidRPr="00A10B12">
              <w:rPr>
                <w:color w:val="000000"/>
              </w:rPr>
              <w:t>0.001</w:t>
            </w:r>
          </w:p>
        </w:tc>
      </w:tr>
    </w:tbl>
    <w:p w14:paraId="7501A367" w14:textId="77777777" w:rsidR="00926C27" w:rsidRDefault="00926C27" w:rsidP="00926C27">
      <w:pPr>
        <w:ind w:left="-284" w:right="-478" w:hanging="142"/>
        <w:rPr>
          <w:sz w:val="18"/>
          <w:szCs w:val="18"/>
        </w:rPr>
      </w:pPr>
      <w:r w:rsidRPr="00585803">
        <w:rPr>
          <w:sz w:val="18"/>
          <w:szCs w:val="18"/>
        </w:rPr>
        <w:t xml:space="preserve">Presented as No. (%), mean (SD) or median [inter-quartile range]. </w:t>
      </w:r>
    </w:p>
    <w:p w14:paraId="5AE6AB6A" w14:textId="3B28CF0A" w:rsidR="00926C27" w:rsidRPr="002A34A4" w:rsidRDefault="00926C27" w:rsidP="00926C27">
      <w:pPr>
        <w:ind w:left="-284" w:right="-478" w:hanging="142"/>
        <w:rPr>
          <w:sz w:val="18"/>
          <w:szCs w:val="18"/>
        </w:rPr>
      </w:pPr>
      <w:r w:rsidRPr="00585803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CAD= coronary artery disease; </w:t>
      </w:r>
      <w:r w:rsidR="00E73929">
        <w:rPr>
          <w:sz w:val="18"/>
          <w:szCs w:val="18"/>
        </w:rPr>
        <w:t>CCTA</w:t>
      </w:r>
      <w:r>
        <w:rPr>
          <w:sz w:val="18"/>
          <w:szCs w:val="18"/>
        </w:rPr>
        <w:t>=</w:t>
      </w:r>
      <w:r w:rsidR="00E73929">
        <w:rPr>
          <w:sz w:val="18"/>
          <w:szCs w:val="18"/>
        </w:rPr>
        <w:t>coronary computed tomography angiography</w:t>
      </w:r>
      <w:r>
        <w:rPr>
          <w:sz w:val="18"/>
          <w:szCs w:val="18"/>
        </w:rPr>
        <w:t>.</w:t>
      </w:r>
    </w:p>
    <w:p w14:paraId="5E4AEB3B" w14:textId="263B7E33" w:rsidR="00C3257D" w:rsidRDefault="00C3257D" w:rsidP="00926C27">
      <w:pPr>
        <w:ind w:hanging="284"/>
        <w:rPr>
          <w:sz w:val="20"/>
          <w:szCs w:val="20"/>
        </w:rPr>
      </w:pPr>
    </w:p>
    <w:p w14:paraId="53653C93" w14:textId="77777777" w:rsidR="00C3257D" w:rsidRDefault="00C3257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DD1A945" w14:textId="30636503" w:rsidR="00C3257D" w:rsidRDefault="00C3257D" w:rsidP="00C3257D">
      <w:pPr>
        <w:spacing w:line="276" w:lineRule="auto"/>
        <w:rPr>
          <w:rFonts w:eastAsia="Cambria"/>
          <w:b/>
          <w:bCs/>
        </w:rPr>
      </w:pPr>
      <w:r>
        <w:rPr>
          <w:rFonts w:eastAsia="Cambria"/>
          <w:b/>
          <w:bCs/>
        </w:rPr>
        <w:lastRenderedPageBreak/>
        <w:t xml:space="preserve">Supplemental Table 3. </w:t>
      </w:r>
      <w:r w:rsidRPr="001A2A3F">
        <w:rPr>
          <w:rFonts w:eastAsia="Cambria"/>
        </w:rPr>
        <w:t xml:space="preserve">Baseline characteristics of patients stratified by findings on </w:t>
      </w:r>
      <w:r w:rsidR="00E73929">
        <w:rPr>
          <w:rFonts w:eastAsia="Cambria"/>
        </w:rPr>
        <w:t>coronary computed tomography angiography</w:t>
      </w:r>
      <w:r w:rsidRPr="001A2A3F">
        <w:rPr>
          <w:rFonts w:eastAsia="Cambria"/>
        </w:rPr>
        <w:t>.</w:t>
      </w:r>
    </w:p>
    <w:tbl>
      <w:tblPr>
        <w:tblW w:w="11288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686"/>
        <w:gridCol w:w="1443"/>
        <w:gridCol w:w="1739"/>
        <w:gridCol w:w="1740"/>
        <w:gridCol w:w="1740"/>
        <w:gridCol w:w="940"/>
      </w:tblGrid>
      <w:tr w:rsidR="00C3257D" w:rsidRPr="00A26C8E" w14:paraId="5BC0FB79" w14:textId="77777777" w:rsidTr="00D826B1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9C0D" w14:textId="77777777" w:rsidR="00C3257D" w:rsidRPr="00A26C8E" w:rsidRDefault="00C3257D" w:rsidP="00137F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6C6B" w14:textId="77777777" w:rsidR="00C3257D" w:rsidRPr="00A26C8E" w:rsidRDefault="00C3257D" w:rsidP="00137F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26C8E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52EF" w14:textId="77777777" w:rsidR="00C3257D" w:rsidRPr="00066A94" w:rsidRDefault="00C3257D" w:rsidP="00137FF2">
            <w:pPr>
              <w:jc w:val="center"/>
              <w:rPr>
                <w:b/>
                <w:bCs/>
                <w:sz w:val="22"/>
                <w:szCs w:val="22"/>
              </w:rPr>
            </w:pPr>
            <w:r w:rsidRPr="00066A94">
              <w:rPr>
                <w:b/>
                <w:bCs/>
                <w:sz w:val="22"/>
                <w:szCs w:val="22"/>
              </w:rPr>
              <w:t>Norm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F083A6" w14:textId="77777777" w:rsidR="00C3257D" w:rsidRPr="00066A94" w:rsidRDefault="00C3257D" w:rsidP="00137FF2">
            <w:pPr>
              <w:jc w:val="center"/>
              <w:rPr>
                <w:b/>
                <w:bCs/>
                <w:sz w:val="22"/>
                <w:szCs w:val="22"/>
              </w:rPr>
            </w:pPr>
            <w:r w:rsidRPr="00066A94">
              <w:rPr>
                <w:b/>
                <w:bCs/>
                <w:sz w:val="22"/>
                <w:szCs w:val="22"/>
              </w:rPr>
              <w:t>Non-obstructive CA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5591" w14:textId="77777777" w:rsidR="00C3257D" w:rsidRPr="00066A94" w:rsidRDefault="00C3257D" w:rsidP="00137FF2">
            <w:pPr>
              <w:jc w:val="center"/>
              <w:rPr>
                <w:b/>
                <w:bCs/>
                <w:sz w:val="22"/>
                <w:szCs w:val="22"/>
              </w:rPr>
            </w:pPr>
            <w:r w:rsidRPr="00066A94">
              <w:rPr>
                <w:b/>
                <w:bCs/>
                <w:sz w:val="22"/>
                <w:szCs w:val="22"/>
              </w:rPr>
              <w:t>Obstructive CA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627C" w14:textId="77777777" w:rsidR="00C3257D" w:rsidRPr="00F46141" w:rsidRDefault="00C3257D" w:rsidP="00137FF2">
            <w:pPr>
              <w:jc w:val="center"/>
              <w:rPr>
                <w:sz w:val="22"/>
                <w:szCs w:val="22"/>
              </w:rPr>
            </w:pPr>
            <w:r w:rsidRPr="00F46141">
              <w:rPr>
                <w:sz w:val="22"/>
                <w:szCs w:val="22"/>
              </w:rPr>
              <w:t>P-value</w:t>
            </w:r>
          </w:p>
        </w:tc>
      </w:tr>
      <w:tr w:rsidR="00C3257D" w:rsidRPr="00A26C8E" w14:paraId="430E0BCB" w14:textId="77777777" w:rsidTr="00D826B1">
        <w:trPr>
          <w:trHeight w:val="261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354A" w14:textId="77777777" w:rsidR="00C3257D" w:rsidRPr="00A26C8E" w:rsidRDefault="00C3257D" w:rsidP="00137FF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Number of participants</w:t>
            </w:r>
          </w:p>
        </w:tc>
        <w:tc>
          <w:tcPr>
            <w:tcW w:w="14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13AD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73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BBE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E94DF8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AE8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AC3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257D" w:rsidRPr="00A26C8E" w14:paraId="61B0FBB1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3574" w14:textId="77777777" w:rsidR="00C3257D" w:rsidRPr="00A26C8E" w:rsidRDefault="00C3257D" w:rsidP="00137FF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5A4A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72 (68.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6BC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5 (5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7992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5 (7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69F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2 (78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0C6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C3257D" w:rsidRPr="00A26C8E" w14:paraId="695FB053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A53E" w14:textId="77777777" w:rsidR="00C3257D" w:rsidRPr="00A26C8E" w:rsidRDefault="00C3257D" w:rsidP="00137FF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2399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1.4 (12.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9E3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3.9 (11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931F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3.5 (10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D4F1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9.4 (9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2BC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3257D" w:rsidRPr="00A26C8E" w14:paraId="59AA3680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4BAD" w14:textId="77777777" w:rsidR="00C3257D" w:rsidRPr="00A26C8E" w:rsidRDefault="00C3257D" w:rsidP="00137FF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Presenting s</w:t>
            </w:r>
            <w:r w:rsidRPr="00A26C8E">
              <w:rPr>
                <w:b/>
                <w:bCs/>
                <w:color w:val="000000"/>
                <w:sz w:val="22"/>
                <w:szCs w:val="22"/>
              </w:rPr>
              <w:t xml:space="preserve">ymptom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F86C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97F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BD6B" w14:textId="77777777" w:rsidR="00C3257D" w:rsidRPr="00531153" w:rsidRDefault="00C3257D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427" w14:textId="77777777" w:rsidR="00C3257D" w:rsidRPr="00531153" w:rsidRDefault="00C3257D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DB14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C3257D" w:rsidRPr="00A26C8E" w14:paraId="17A2B8E6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BB17" w14:textId="77777777" w:rsidR="00C3257D" w:rsidRPr="00A26C8E" w:rsidRDefault="00C3257D" w:rsidP="00137FF2">
            <w:pPr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   </w:t>
            </w:r>
            <w:r w:rsidRPr="00066A94">
              <w:rPr>
                <w:color w:val="000000"/>
                <w:sz w:val="22"/>
                <w:szCs w:val="22"/>
              </w:rPr>
              <w:t>C</w:t>
            </w:r>
            <w:r w:rsidRPr="00A26C8E">
              <w:rPr>
                <w:color w:val="000000"/>
                <w:sz w:val="22"/>
                <w:szCs w:val="22"/>
              </w:rPr>
              <w:t>hest pain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6575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19 (87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F5F9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83 (88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1B56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77 (8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FD4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9 (89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CD6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257D" w:rsidRPr="00A26C8E" w14:paraId="23A78C98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0A26" w14:textId="77777777" w:rsidR="00C3257D" w:rsidRPr="00A26C8E" w:rsidRDefault="00C3257D" w:rsidP="00137FF2">
            <w:pPr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   </w:t>
            </w:r>
            <w:r w:rsidRPr="00066A94">
              <w:rPr>
                <w:color w:val="000000"/>
                <w:sz w:val="22"/>
                <w:szCs w:val="22"/>
              </w:rPr>
              <w:t>D</w:t>
            </w:r>
            <w:r w:rsidRPr="00A26C8E">
              <w:rPr>
                <w:color w:val="000000"/>
                <w:sz w:val="22"/>
                <w:szCs w:val="22"/>
              </w:rPr>
              <w:t>yspnoea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2F4A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 (2.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1C4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4E06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 (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EC5C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 (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5764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257D" w:rsidRPr="00A26C8E" w14:paraId="3696B4F2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6108" w14:textId="77777777" w:rsidR="00C3257D" w:rsidRPr="00A26C8E" w:rsidRDefault="00C3257D" w:rsidP="00137FF2">
            <w:pPr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   </w:t>
            </w:r>
            <w:r w:rsidRPr="00066A94">
              <w:rPr>
                <w:color w:val="000000"/>
                <w:sz w:val="22"/>
                <w:szCs w:val="22"/>
              </w:rPr>
              <w:t>P</w:t>
            </w:r>
            <w:r w:rsidRPr="00A26C8E">
              <w:rPr>
                <w:color w:val="000000"/>
                <w:sz w:val="22"/>
                <w:szCs w:val="22"/>
              </w:rPr>
              <w:t>alpitations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6A7D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9 (7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D8B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8 (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390F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7 (7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CCF1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 (6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0E3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257D" w:rsidRPr="00A26C8E" w14:paraId="00BFDA88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6F66" w14:textId="77777777" w:rsidR="00C3257D" w:rsidRPr="00A26C8E" w:rsidRDefault="00C3257D" w:rsidP="00137FF2">
            <w:pPr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   </w:t>
            </w:r>
            <w:r w:rsidRPr="00066A94">
              <w:rPr>
                <w:color w:val="000000"/>
                <w:sz w:val="22"/>
                <w:szCs w:val="22"/>
              </w:rPr>
              <w:t>O</w:t>
            </w:r>
            <w:r w:rsidRPr="00A26C8E">
              <w:rPr>
                <w:color w:val="000000"/>
                <w:sz w:val="22"/>
                <w:szCs w:val="22"/>
              </w:rPr>
              <w:t>ther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7179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7 (2.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0B7F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 (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C721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 (4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51B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0EE2" w14:textId="77777777" w:rsidR="00C3257D" w:rsidRPr="00531153" w:rsidRDefault="00C3257D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5CAA" w:rsidRPr="00A26C8E" w14:paraId="5C9E1266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F2B23" w14:textId="5D223875" w:rsidR="00195CAA" w:rsidRPr="00A26C8E" w:rsidRDefault="00195CAA" w:rsidP="00195CAA">
            <w:pPr>
              <w:rPr>
                <w:color w:val="000000"/>
                <w:sz w:val="22"/>
                <w:szCs w:val="22"/>
              </w:rPr>
            </w:pPr>
            <w:r w:rsidRPr="00415750">
              <w:rPr>
                <w:b/>
                <w:bCs/>
                <w:color w:val="000000"/>
                <w:sz w:val="22"/>
                <w:szCs w:val="22"/>
              </w:rPr>
              <w:t>Anginal symptoms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6A591" w14:textId="2ABB229A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06 (42.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B34C" w14:textId="682B4370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9 (41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3BC1" w14:textId="5EC70331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8 (4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5073" w14:textId="13D25109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9 (43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36DA" w14:textId="067B7EC5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953</w:t>
            </w:r>
          </w:p>
        </w:tc>
      </w:tr>
      <w:tr w:rsidR="00195CAA" w:rsidRPr="00A26C8E" w14:paraId="0D819472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97F9F" w14:textId="04DCD373" w:rsidR="00195CAA" w:rsidRPr="00A26C8E" w:rsidRDefault="00195CAA" w:rsidP="00195CAA">
            <w:pPr>
              <w:ind w:firstLine="18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Typical angina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1CCB4" w14:textId="4ABAFD65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2 (12.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FC58" w14:textId="0297DD84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0 (10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857A" w14:textId="1719D1EB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1 (1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5411" w14:textId="5496EA5B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1 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D33D" w14:textId="3CA98890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521</w:t>
            </w:r>
          </w:p>
        </w:tc>
      </w:tr>
      <w:tr w:rsidR="00195CAA" w:rsidRPr="00A26C8E" w14:paraId="271D3B05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6E67" w14:textId="26A88851" w:rsidR="00195CAA" w:rsidRPr="00A26C8E" w:rsidRDefault="00195CAA" w:rsidP="00195CAA">
            <w:pPr>
              <w:ind w:firstLine="180"/>
              <w:rPr>
                <w:color w:val="000000"/>
                <w:sz w:val="22"/>
                <w:szCs w:val="22"/>
              </w:rPr>
            </w:pPr>
            <w:r w:rsidRPr="00415750">
              <w:rPr>
                <w:color w:val="000000"/>
                <w:sz w:val="22"/>
                <w:szCs w:val="22"/>
              </w:rPr>
              <w:t>Atypical angina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9281B" w14:textId="4EE8DE8B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74 (29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09D" w14:textId="56AE595B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9 (30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217B" w14:textId="79A6D03F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7 (3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393D" w14:textId="0F8FF913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8 (27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8C8F" w14:textId="21530EDE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883</w:t>
            </w:r>
          </w:p>
        </w:tc>
      </w:tr>
      <w:tr w:rsidR="00195CAA" w:rsidRPr="00A26C8E" w14:paraId="6423A3B6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F527F" w14:textId="77777777" w:rsidR="00195CAA" w:rsidRPr="00066A94" w:rsidRDefault="00195CAA" w:rsidP="00195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Cardiovascular risk factor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CA9B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36D5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89A9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CAAD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FDC0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</w:tr>
      <w:tr w:rsidR="00195CAA" w:rsidRPr="00A26C8E" w14:paraId="7CD43F04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7A19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BMI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EA0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9.5 (6.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2F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9.0 (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45A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0.6 (7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2F8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8.6 (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8B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D826B1" w:rsidRPr="00A26C8E" w14:paraId="3D64745F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662D" w14:textId="41D0379B" w:rsidR="00D826B1" w:rsidRPr="00A26C8E" w:rsidRDefault="00D826B1" w:rsidP="00D826B1">
            <w:pPr>
              <w:ind w:firstLine="170"/>
              <w:rPr>
                <w:color w:val="000000"/>
                <w:sz w:val="22"/>
                <w:szCs w:val="22"/>
              </w:rPr>
            </w:pPr>
            <w:r w:rsidRPr="00AC593D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urrent or previous c</w:t>
            </w:r>
            <w:r w:rsidRPr="00AC593D">
              <w:rPr>
                <w:color w:val="000000"/>
                <w:sz w:val="22"/>
                <w:szCs w:val="22"/>
              </w:rPr>
              <w:t xml:space="preserve">igarette smoker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B194" w14:textId="77777777" w:rsidR="00D826B1" w:rsidRPr="00531153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36 (54.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3D86" w14:textId="77777777" w:rsidR="00D826B1" w:rsidRPr="00531153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3 (4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37D0" w14:textId="77777777" w:rsidR="00D826B1" w:rsidRPr="00531153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9 (54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366" w14:textId="77777777" w:rsidR="00D826B1" w:rsidRPr="00531153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4 (6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BEC" w14:textId="77777777" w:rsidR="00D826B1" w:rsidRPr="00531153" w:rsidRDefault="00D826B1" w:rsidP="00D826B1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195CAA" w:rsidRPr="00A26C8E" w14:paraId="5412A1FC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3DB9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BA8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09 (43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6C9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4 (25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C87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7 (5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3C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8 (57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51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30952D42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2254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Diabetes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D99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5 (14.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C7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 (4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9521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6 (17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E08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5 (22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E7E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195CAA" w:rsidRPr="00A26C8E" w14:paraId="7594641F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61A7C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06C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53 (21.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44CD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22 (23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3DC4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23 (2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8B7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8 (12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AA2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0.1</w:t>
            </w:r>
          </w:p>
        </w:tc>
      </w:tr>
      <w:tr w:rsidR="00195CAA" w:rsidRPr="00A26C8E" w14:paraId="09BBA1B0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DDD0" w14:textId="4AC9A666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066A94">
              <w:rPr>
                <w:color w:val="000000"/>
                <w:sz w:val="22"/>
                <w:szCs w:val="22"/>
              </w:rPr>
              <w:t>Family history of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  <w:r w:rsidRPr="00066A94">
              <w:rPr>
                <w:color w:val="000000"/>
                <w:sz w:val="22"/>
                <w:szCs w:val="22"/>
              </w:rPr>
              <w:t>CAD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6BC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92 (36.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46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3 (3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4BE2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7 (4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B1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2 (3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A6F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555</w:t>
            </w:r>
          </w:p>
        </w:tc>
      </w:tr>
      <w:tr w:rsidR="00195CAA" w:rsidRPr="00A26C8E" w14:paraId="2303DC3D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69CD9" w14:textId="77777777" w:rsidR="00195CAA" w:rsidRPr="00066A94" w:rsidRDefault="00195CAA" w:rsidP="00195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Past medical history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C2EB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DBF4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DF55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827E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E19B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</w:tr>
      <w:tr w:rsidR="00195CAA" w:rsidRPr="00A26C8E" w14:paraId="74DB0824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DD56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Angina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098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5 (18.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5F5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 (6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DB5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5 (1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B5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4 (36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6BD1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537C2A15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3768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066A94">
              <w:rPr>
                <w:color w:val="000000"/>
                <w:sz w:val="22"/>
                <w:szCs w:val="22"/>
              </w:rPr>
              <w:t>Myocardial infarction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3AA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2 (20.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A3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 (5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ECB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8 (2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6F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9 (43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75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57401B5D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3EEB" w14:textId="77777777" w:rsidR="00195CAA" w:rsidRPr="00066A94" w:rsidRDefault="00195CAA" w:rsidP="00195CAA">
            <w:pPr>
              <w:ind w:firstLine="170"/>
              <w:rPr>
                <w:sz w:val="22"/>
                <w:szCs w:val="22"/>
              </w:rPr>
            </w:pPr>
            <w:r w:rsidRPr="00066A94">
              <w:rPr>
                <w:sz w:val="22"/>
                <w:szCs w:val="22"/>
              </w:rPr>
              <w:t>Stroke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AEA9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15 (6.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7BCF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 (2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9C0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 (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F4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7 (1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E1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195CAA" w:rsidRPr="00A26C8E" w14:paraId="0BB38DD7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A729" w14:textId="77777777" w:rsidR="00195CAA" w:rsidRPr="00066A94" w:rsidRDefault="00195CAA" w:rsidP="00195CAA">
            <w:pPr>
              <w:ind w:firstLine="170"/>
              <w:rPr>
                <w:sz w:val="22"/>
                <w:szCs w:val="22"/>
              </w:rPr>
            </w:pPr>
            <w:r w:rsidRPr="00066A94">
              <w:rPr>
                <w:sz w:val="22"/>
                <w:szCs w:val="22"/>
              </w:rPr>
              <w:t>Peripheral vascular disease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AAB5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8 (3.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14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FE0F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 (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EE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 (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74F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195CAA" w:rsidRPr="00A26C8E" w14:paraId="0F400AAF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51D9E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>A</w:t>
            </w:r>
            <w:r w:rsidRPr="00066A94">
              <w:rPr>
                <w:color w:val="000000"/>
                <w:sz w:val="22"/>
                <w:szCs w:val="22"/>
              </w:rPr>
              <w:t>trial fibrillation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DE5D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9 (7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CF0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4EA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2 (13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5A5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 (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ED1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195CAA" w:rsidRPr="00A26C8E" w14:paraId="627AED66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69D10" w14:textId="77777777" w:rsidR="00195CAA" w:rsidRPr="00066A94" w:rsidRDefault="00195CAA" w:rsidP="00195CAA">
            <w:pPr>
              <w:rPr>
                <w:b/>
                <w:bCs/>
                <w:sz w:val="22"/>
                <w:szCs w:val="22"/>
              </w:rPr>
            </w:pPr>
            <w:r w:rsidRPr="00066A94">
              <w:rPr>
                <w:b/>
                <w:bCs/>
                <w:sz w:val="22"/>
                <w:szCs w:val="22"/>
              </w:rPr>
              <w:t>Previous revascularisation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3F35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D0A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C4C6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A551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CF8C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</w:tr>
      <w:tr w:rsidR="00195CAA" w:rsidRPr="00A26C8E" w14:paraId="7F69F414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3D18" w14:textId="77777777" w:rsidR="00195CAA" w:rsidRPr="00066A94" w:rsidRDefault="00195CAA" w:rsidP="00195CAA">
            <w:pPr>
              <w:ind w:firstLine="170"/>
              <w:rPr>
                <w:sz w:val="22"/>
                <w:szCs w:val="22"/>
              </w:rPr>
            </w:pPr>
            <w:r w:rsidRPr="00066A94">
              <w:rPr>
                <w:sz w:val="22"/>
                <w:szCs w:val="22"/>
              </w:rPr>
              <w:t>PCI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8FCC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53 (21.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42E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 (4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5252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7 (1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D8F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2 (48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284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0E4418D1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590F7" w14:textId="77777777" w:rsidR="00195CAA" w:rsidRPr="00066A94" w:rsidRDefault="00195CAA" w:rsidP="00195CAA">
            <w:pPr>
              <w:ind w:firstLine="170"/>
              <w:rPr>
                <w:sz w:val="22"/>
                <w:szCs w:val="22"/>
              </w:rPr>
            </w:pPr>
            <w:r w:rsidRPr="00066A94">
              <w:rPr>
                <w:sz w:val="22"/>
                <w:szCs w:val="22"/>
              </w:rPr>
              <w:t>CABG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0436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12 (4.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531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CADD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8 (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3F8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 (6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DD3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195CAA" w:rsidRPr="00A26C8E" w14:paraId="6494C987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8C63E" w14:textId="77777777" w:rsidR="00195CAA" w:rsidRPr="00066A94" w:rsidRDefault="00195CAA" w:rsidP="00195CAA">
            <w:pPr>
              <w:ind w:firstLine="28"/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>Medications at presentation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1AD4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1CD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5E8A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A655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C852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</w:tr>
      <w:tr w:rsidR="00195CAA" w:rsidRPr="00A26C8E" w14:paraId="68C4A6C4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34C8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Aspirin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B65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1 (24.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3812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8 (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C5CF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3 (2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3AD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0 (4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6A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76EF2F1D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8A56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066A94">
              <w:rPr>
                <w:color w:val="000000"/>
                <w:sz w:val="22"/>
                <w:szCs w:val="22"/>
              </w:rPr>
              <w:t>P2Y12 inhibitor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FCF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9 (7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6B4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 (3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3FB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8 (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FFE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8 (12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8E12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195CAA" w:rsidRPr="00A26C8E" w14:paraId="7912C34A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5EED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 xml:space="preserve">Statin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797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05 (42.0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F1F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4 (1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6B9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6 (5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72E7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45 (68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CDF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4C913805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535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>ACE</w:t>
            </w:r>
            <w:r w:rsidRPr="00066A94">
              <w:rPr>
                <w:color w:val="000000"/>
                <w:sz w:val="22"/>
                <w:szCs w:val="22"/>
              </w:rPr>
              <w:t xml:space="preserve">i or </w:t>
            </w:r>
            <w:r w:rsidRPr="00A26C8E">
              <w:rPr>
                <w:color w:val="000000"/>
                <w:sz w:val="22"/>
                <w:szCs w:val="22"/>
              </w:rPr>
              <w:t xml:space="preserve">ARB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3EA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91 (36.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651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7 (18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789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5 (3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8A5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9 (59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99CD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4B0CE7DE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FD0B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>Beta</w:t>
            </w:r>
            <w:r w:rsidRPr="00066A94">
              <w:rPr>
                <w:color w:val="000000"/>
                <w:sz w:val="22"/>
                <w:szCs w:val="22"/>
              </w:rPr>
              <w:t>-b</w:t>
            </w:r>
            <w:r w:rsidRPr="00A26C8E">
              <w:rPr>
                <w:color w:val="000000"/>
                <w:sz w:val="22"/>
                <w:szCs w:val="22"/>
              </w:rPr>
              <w:t xml:space="preserve">locker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780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69 (27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15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9 (2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9271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2 (24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E4B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8 (4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7B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195CAA" w:rsidRPr="00A26C8E" w14:paraId="2C46C727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0A50" w14:textId="77777777" w:rsidR="00195CAA" w:rsidRPr="00A26C8E" w:rsidRDefault="00195CAA" w:rsidP="00195CAA">
            <w:pPr>
              <w:ind w:firstLine="170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>Oral</w:t>
            </w:r>
            <w:r w:rsidRPr="00066A94">
              <w:rPr>
                <w:color w:val="000000"/>
                <w:sz w:val="22"/>
                <w:szCs w:val="22"/>
              </w:rPr>
              <w:t xml:space="preserve"> a</w:t>
            </w:r>
            <w:r w:rsidRPr="00A26C8E">
              <w:rPr>
                <w:color w:val="000000"/>
                <w:sz w:val="22"/>
                <w:szCs w:val="22"/>
              </w:rPr>
              <w:t xml:space="preserve">nticoagulant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70A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26 (10.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D5D2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 (5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854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1 (1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9C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0 (15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9B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104</w:t>
            </w:r>
          </w:p>
        </w:tc>
      </w:tr>
      <w:tr w:rsidR="00195CAA" w:rsidRPr="00A26C8E" w14:paraId="65C14EC3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2F5D1" w14:textId="77777777" w:rsidR="00195CAA" w:rsidRPr="00A26C8E" w:rsidRDefault="00195CAA" w:rsidP="00195CA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6A94">
              <w:rPr>
                <w:b/>
                <w:bCs/>
                <w:color w:val="000000"/>
                <w:sz w:val="22"/>
                <w:szCs w:val="22"/>
              </w:rPr>
              <w:t xml:space="preserve">Physiology and investigations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13D1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F7F2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A92D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E7E8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90D7" w14:textId="77777777" w:rsidR="00195CAA" w:rsidRPr="00531153" w:rsidRDefault="00195CAA" w:rsidP="00531153">
            <w:pPr>
              <w:jc w:val="center"/>
              <w:rPr>
                <w:sz w:val="22"/>
                <w:szCs w:val="22"/>
              </w:rPr>
            </w:pPr>
          </w:p>
        </w:tc>
      </w:tr>
      <w:tr w:rsidR="00195CAA" w:rsidRPr="00A26C8E" w14:paraId="0B59F7F2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73B2" w14:textId="77777777" w:rsidR="00195CAA" w:rsidRPr="00A26C8E" w:rsidRDefault="00195CAA" w:rsidP="00195CAA">
            <w:pPr>
              <w:ind w:firstLine="177"/>
              <w:rPr>
                <w:color w:val="000000"/>
                <w:sz w:val="22"/>
                <w:szCs w:val="22"/>
              </w:rPr>
            </w:pPr>
            <w:r w:rsidRPr="00066A94">
              <w:rPr>
                <w:color w:val="000000"/>
                <w:sz w:val="22"/>
                <w:szCs w:val="22"/>
              </w:rPr>
              <w:t>Myocardial ischaemia on ECG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39E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9 (3.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16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3 (3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44C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5 (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1FF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15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394</w:t>
            </w:r>
          </w:p>
        </w:tc>
      </w:tr>
      <w:tr w:rsidR="00521D53" w:rsidRPr="00A26C8E" w14:paraId="2D60D2E7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C161" w14:textId="77777777" w:rsidR="00521D53" w:rsidRPr="00A26C8E" w:rsidRDefault="00521D53" w:rsidP="00521D53">
            <w:pPr>
              <w:ind w:firstLine="177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>Heart</w:t>
            </w:r>
            <w:r w:rsidRPr="00066A94">
              <w:rPr>
                <w:color w:val="000000"/>
                <w:sz w:val="22"/>
                <w:szCs w:val="22"/>
              </w:rPr>
              <w:t xml:space="preserve"> r</w:t>
            </w:r>
            <w:r w:rsidRPr="00A26C8E">
              <w:rPr>
                <w:color w:val="000000"/>
                <w:sz w:val="22"/>
                <w:szCs w:val="22"/>
              </w:rPr>
              <w:t>ate</w:t>
            </w:r>
            <w:r w:rsidRPr="00066A94">
              <w:rPr>
                <w:color w:val="000000"/>
                <w:sz w:val="22"/>
                <w:szCs w:val="22"/>
              </w:rPr>
              <w:t>, beats per minute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5E22" w14:textId="04FF04A1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76 (18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B86" w14:textId="1E1554C4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77 (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801C" w14:textId="43B5CDAC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79 (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024" w14:textId="0B1A7E41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73 (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0E0" w14:textId="77777777" w:rsidR="00521D53" w:rsidRPr="005311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521D53" w:rsidRPr="00A26C8E" w14:paraId="329D1087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C43A" w14:textId="77777777" w:rsidR="00521D53" w:rsidRPr="00A26C8E" w:rsidRDefault="00521D53" w:rsidP="00521D53">
            <w:pPr>
              <w:ind w:firstLine="177"/>
              <w:rPr>
                <w:color w:val="000000"/>
                <w:sz w:val="22"/>
                <w:szCs w:val="22"/>
              </w:rPr>
            </w:pPr>
            <w:r w:rsidRPr="00A26C8E">
              <w:rPr>
                <w:color w:val="000000"/>
                <w:sz w:val="22"/>
                <w:szCs w:val="22"/>
              </w:rPr>
              <w:t>Systolic</w:t>
            </w:r>
            <w:r w:rsidRPr="00066A94">
              <w:rPr>
                <w:color w:val="000000"/>
                <w:sz w:val="22"/>
                <w:szCs w:val="22"/>
              </w:rPr>
              <w:t xml:space="preserve"> blood pressure, mmHg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DCE1" w14:textId="132318C0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50 (26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EAA" w14:textId="797C0311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52 (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CAF3" w14:textId="690535AD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49 (2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927" w14:textId="168D266D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49 (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DCD" w14:textId="77777777" w:rsidR="00521D53" w:rsidRPr="005311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738</w:t>
            </w:r>
          </w:p>
        </w:tc>
      </w:tr>
      <w:tr w:rsidR="00521D53" w:rsidRPr="00A26C8E" w14:paraId="3EE74E12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E794" w14:textId="77777777" w:rsidR="00521D53" w:rsidRPr="00A26C8E" w:rsidRDefault="00521D53" w:rsidP="00521D53">
            <w:pPr>
              <w:ind w:firstLine="177"/>
              <w:rPr>
                <w:color w:val="000000"/>
                <w:sz w:val="22"/>
                <w:szCs w:val="22"/>
              </w:rPr>
            </w:pPr>
            <w:r w:rsidRPr="00066A94">
              <w:rPr>
                <w:color w:val="000000"/>
                <w:sz w:val="22"/>
                <w:szCs w:val="22"/>
              </w:rPr>
              <w:t>Haemoglobin, g/L</w:t>
            </w:r>
            <w:r w:rsidRPr="00A26C8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FF1F" w14:textId="07B32700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44 (14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0061" w14:textId="3ABCD4BE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44 (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8B50" w14:textId="4C18057E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45 (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991" w14:textId="64139103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144 (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931A" w14:textId="77777777" w:rsidR="00521D53" w:rsidRPr="005311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0.871</w:t>
            </w:r>
          </w:p>
        </w:tc>
      </w:tr>
      <w:tr w:rsidR="00521D53" w:rsidRPr="00A26C8E" w14:paraId="3B4765D8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EB85" w14:textId="77777777" w:rsidR="00521D53" w:rsidRPr="00A26C8E" w:rsidRDefault="00521D53" w:rsidP="00521D53">
            <w:pPr>
              <w:ind w:firstLine="177"/>
              <w:rPr>
                <w:color w:val="000000"/>
                <w:sz w:val="22"/>
                <w:szCs w:val="22"/>
              </w:rPr>
            </w:pPr>
            <w:r w:rsidRPr="00066A94">
              <w:rPr>
                <w:color w:val="000000"/>
                <w:sz w:val="22"/>
                <w:szCs w:val="22"/>
                <w:lang w:val="en-US"/>
              </w:rPr>
              <w:t>eGFR, mL/min/1.73 m</w:t>
            </w:r>
            <w:r w:rsidRPr="00066A94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2523" w14:textId="1EAB1AA2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84 (17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5EB1" w14:textId="42E29088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89 (15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vAlign w:val="center"/>
          </w:tcPr>
          <w:p w14:paraId="00B0A83D" w14:textId="1B299810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84 (17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A0F" w14:textId="2212A88D" w:rsidR="00521D53" w:rsidRPr="00521D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21D53">
              <w:rPr>
                <w:color w:val="000000"/>
                <w:sz w:val="22"/>
                <w:szCs w:val="22"/>
              </w:rPr>
              <w:t>78 (16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721" w14:textId="77777777" w:rsidR="00521D53" w:rsidRPr="00531153" w:rsidRDefault="00521D53" w:rsidP="00521D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195CAA" w:rsidRPr="00A26C8E" w14:paraId="043E9648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AF3A6" w14:textId="77777777" w:rsidR="00195CAA" w:rsidRPr="00066A94" w:rsidRDefault="00195CAA" w:rsidP="00195CAA">
            <w:pPr>
              <w:ind w:firstLine="177"/>
              <w:rPr>
                <w:color w:val="000000"/>
                <w:sz w:val="22"/>
                <w:szCs w:val="22"/>
                <w:lang w:val="en-US"/>
              </w:rPr>
            </w:pPr>
            <w:r w:rsidRPr="00AC593D">
              <w:rPr>
                <w:color w:val="000000"/>
                <w:sz w:val="22"/>
                <w:szCs w:val="22"/>
                <w:lang w:val="en-US"/>
              </w:rPr>
              <w:t>Total cholesterol, mmol/L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1FB8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4.9 (1.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B23D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5.2 (1.0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vAlign w:val="center"/>
          </w:tcPr>
          <w:p w14:paraId="5539BE2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4.9 (1.2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FAA1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4.5 (1.1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E083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0.002</w:t>
            </w:r>
          </w:p>
        </w:tc>
      </w:tr>
      <w:tr w:rsidR="00195CAA" w:rsidRPr="00A26C8E" w14:paraId="298D2C98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7E946" w14:textId="77777777" w:rsidR="00195CAA" w:rsidRPr="00066A94" w:rsidRDefault="00195CAA" w:rsidP="00195CAA">
            <w:pPr>
              <w:ind w:firstLine="177"/>
              <w:rPr>
                <w:color w:val="000000"/>
                <w:sz w:val="22"/>
                <w:szCs w:val="22"/>
                <w:lang w:val="en-US"/>
              </w:rPr>
            </w:pPr>
            <w:r w:rsidRPr="00AC593D">
              <w:rPr>
                <w:color w:val="000000"/>
                <w:sz w:val="22"/>
                <w:szCs w:val="22"/>
                <w:lang w:val="en-US"/>
              </w:rPr>
              <w:t>LDL cholesterol, mmol/L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D073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3.0 (1.1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A61E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3.3 (0.9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vAlign w:val="center"/>
          </w:tcPr>
          <w:p w14:paraId="19BBD3F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3.1 (1.2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F3871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2.7 (1.3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52A1C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0.003</w:t>
            </w:r>
          </w:p>
        </w:tc>
      </w:tr>
      <w:tr w:rsidR="00195CAA" w:rsidRPr="00A26C8E" w14:paraId="1B63DD5B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9471" w14:textId="77777777" w:rsidR="00195CAA" w:rsidRPr="00A26C8E" w:rsidRDefault="00195CAA" w:rsidP="00195CAA">
            <w:pPr>
              <w:ind w:firstLine="177"/>
              <w:rPr>
                <w:color w:val="000000"/>
                <w:sz w:val="22"/>
                <w:szCs w:val="22"/>
              </w:rPr>
            </w:pPr>
            <w:r w:rsidRPr="00AC593D">
              <w:rPr>
                <w:color w:val="000000"/>
                <w:sz w:val="22"/>
                <w:szCs w:val="22"/>
              </w:rPr>
              <w:t>Peak troponin I concentration, ng/L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88F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6.0 [3.0, 10.0]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F3A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4.5 [2.0, 8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FDB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7.0 [5.0, 10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14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7.5 [5.0, 10.0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56E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0.001</w:t>
            </w:r>
          </w:p>
        </w:tc>
      </w:tr>
      <w:tr w:rsidR="00195CAA" w:rsidRPr="00A26C8E" w14:paraId="63B36147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FB137" w14:textId="77777777" w:rsidR="00195CAA" w:rsidRPr="00066A94" w:rsidRDefault="00195CAA" w:rsidP="00195CAA">
            <w:pPr>
              <w:ind w:firstLine="177"/>
              <w:rPr>
                <w:color w:val="000000"/>
                <w:sz w:val="22"/>
                <w:szCs w:val="22"/>
              </w:rPr>
            </w:pPr>
            <w:r w:rsidRPr="00AC593D">
              <w:rPr>
                <w:color w:val="000000"/>
                <w:sz w:val="22"/>
                <w:szCs w:val="22"/>
              </w:rPr>
              <w:t>TIMI risk score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E7DE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1.6 (1.3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92A3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1.0 (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5134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1.6 (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1780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2.5 (1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5AA6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&lt;0.001</w:t>
            </w:r>
          </w:p>
        </w:tc>
      </w:tr>
      <w:tr w:rsidR="00195CAA" w:rsidRPr="00A26C8E" w14:paraId="3E33595F" w14:textId="77777777" w:rsidTr="00D826B1">
        <w:trPr>
          <w:trHeight w:val="261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CBDD" w14:textId="77777777" w:rsidR="00195CAA" w:rsidRPr="00066A94" w:rsidRDefault="00195CAA" w:rsidP="00195CAA">
            <w:pPr>
              <w:ind w:firstLine="177"/>
              <w:rPr>
                <w:color w:val="000000"/>
                <w:sz w:val="22"/>
                <w:szCs w:val="22"/>
              </w:rPr>
            </w:pPr>
            <w:r w:rsidRPr="00AC593D">
              <w:rPr>
                <w:color w:val="000000"/>
                <w:sz w:val="22"/>
                <w:szCs w:val="22"/>
              </w:rPr>
              <w:t>GRACE risk scor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4CCC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92.5 (25.2)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0D2EB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76.5 (20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87F68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98.7 (22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C59F9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108.2 (22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49135" w14:textId="77777777" w:rsidR="00195CAA" w:rsidRPr="00531153" w:rsidRDefault="00195CAA" w:rsidP="00531153">
            <w:pPr>
              <w:jc w:val="center"/>
              <w:rPr>
                <w:color w:val="000000"/>
                <w:sz w:val="22"/>
                <w:szCs w:val="22"/>
              </w:rPr>
            </w:pPr>
            <w:r w:rsidRPr="00531153">
              <w:rPr>
                <w:sz w:val="22"/>
                <w:szCs w:val="22"/>
              </w:rPr>
              <w:t>&lt;0.001</w:t>
            </w:r>
          </w:p>
        </w:tc>
      </w:tr>
    </w:tbl>
    <w:p w14:paraId="52F8776A" w14:textId="77777777" w:rsidR="00C3257D" w:rsidRPr="00585803" w:rsidRDefault="00C3257D" w:rsidP="00C3257D">
      <w:pPr>
        <w:ind w:left="-993" w:right="-478"/>
        <w:rPr>
          <w:sz w:val="18"/>
          <w:szCs w:val="18"/>
        </w:rPr>
      </w:pPr>
      <w:r w:rsidRPr="00585803">
        <w:rPr>
          <w:sz w:val="18"/>
          <w:szCs w:val="18"/>
        </w:rPr>
        <w:t xml:space="preserve">Presented as No. (%), mean (SD) or median [inter-quartile range]. </w:t>
      </w:r>
    </w:p>
    <w:p w14:paraId="3D6442CF" w14:textId="1690E0F0" w:rsidR="00C3257D" w:rsidRPr="00C3257D" w:rsidRDefault="00C3257D" w:rsidP="00C3257D">
      <w:pPr>
        <w:ind w:left="-993" w:right="-478"/>
        <w:rPr>
          <w:sz w:val="18"/>
          <w:szCs w:val="18"/>
        </w:rPr>
      </w:pPr>
      <w:r w:rsidRPr="00585803">
        <w:rPr>
          <w:sz w:val="18"/>
          <w:szCs w:val="18"/>
        </w:rPr>
        <w:lastRenderedPageBreak/>
        <w:t xml:space="preserve">Abbreviations: BMI= body mass index; CAD= coronary artery disease; PCI= percutaneous coronary intervention; CABG= coronary artery bypass grafting; ACEi= angiotensin converting enzyme inhibitor; ARB= angiotensin receptor blocker; ECG= electrocardiogram; eGFR= estimated glomerular filtration rate </w:t>
      </w:r>
    </w:p>
    <w:p w14:paraId="1BBC7C2B" w14:textId="77777777" w:rsidR="00546D19" w:rsidRDefault="00546D19" w:rsidP="00926C27">
      <w:pPr>
        <w:sectPr w:rsidR="00546D19" w:rsidSect="00E47FA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9F11E2" w14:textId="09CD6C2C" w:rsidR="007A0866" w:rsidRDefault="008E5709" w:rsidP="007A0866">
      <w:pPr>
        <w:rPr>
          <w:rFonts w:eastAsia="Cambria"/>
          <w:b/>
          <w:bCs/>
        </w:rPr>
      </w:pPr>
      <w:r>
        <w:rPr>
          <w:rFonts w:eastAsia="Cambria"/>
          <w:b/>
          <w:bCs/>
        </w:rPr>
        <w:lastRenderedPageBreak/>
        <w:t xml:space="preserve">Supplemental Table </w:t>
      </w:r>
      <w:r w:rsidR="00C3257D">
        <w:rPr>
          <w:rFonts w:eastAsia="Cambria"/>
          <w:b/>
          <w:bCs/>
        </w:rPr>
        <w:t>4</w:t>
      </w:r>
      <w:r>
        <w:rPr>
          <w:rFonts w:eastAsia="Cambria"/>
          <w:b/>
          <w:bCs/>
        </w:rPr>
        <w:t>.</w:t>
      </w:r>
      <w:r w:rsidRPr="001A2A3F">
        <w:rPr>
          <w:rFonts w:eastAsia="Cambria"/>
        </w:rPr>
        <w:t xml:space="preserve"> </w:t>
      </w:r>
      <w:r w:rsidR="007A0866" w:rsidRPr="001A2A3F">
        <w:rPr>
          <w:rFonts w:eastAsia="Cambria"/>
        </w:rPr>
        <w:t xml:space="preserve">Findings on </w:t>
      </w:r>
      <w:r w:rsidR="00E73929">
        <w:rPr>
          <w:rFonts w:eastAsia="Cambria"/>
        </w:rPr>
        <w:t>coronary computed tomography angiography</w:t>
      </w:r>
      <w:r w:rsidR="007A0866" w:rsidRPr="001A2A3F">
        <w:rPr>
          <w:rFonts w:eastAsia="Cambria"/>
        </w:rPr>
        <w:t xml:space="preserve"> in patients </w:t>
      </w:r>
      <w:r w:rsidR="00D65A93" w:rsidRPr="001A2A3F">
        <w:rPr>
          <w:rFonts w:eastAsia="Cambria"/>
        </w:rPr>
        <w:t>stratified by presence</w:t>
      </w:r>
      <w:r w:rsidR="007A0866" w:rsidRPr="001A2A3F">
        <w:rPr>
          <w:rFonts w:eastAsia="Cambria"/>
        </w:rPr>
        <w:t xml:space="preserve"> anginal symptoms</w:t>
      </w:r>
      <w:r w:rsidR="00D65A93" w:rsidRPr="001A2A3F">
        <w:rPr>
          <w:rFonts w:eastAsia="Cambria"/>
        </w:rPr>
        <w:t xml:space="preserve"> and troponin concentration</w:t>
      </w:r>
    </w:p>
    <w:p w14:paraId="25A8C4B0" w14:textId="77777777" w:rsidR="00D65A93" w:rsidRDefault="00D65A93" w:rsidP="007A0866">
      <w:pPr>
        <w:rPr>
          <w:rFonts w:eastAsia="Cambria"/>
          <w:b/>
          <w:bCs/>
        </w:rPr>
      </w:pPr>
    </w:p>
    <w:p w14:paraId="4E7DC09A" w14:textId="77777777" w:rsidR="007A0866" w:rsidRDefault="007A0866" w:rsidP="007A0866"/>
    <w:tbl>
      <w:tblPr>
        <w:tblpPr w:leftFromText="180" w:rightFromText="180" w:vertAnchor="page" w:horzAnchor="margin" w:tblpY="2358"/>
        <w:tblW w:w="14997" w:type="dxa"/>
        <w:tblLayout w:type="fixed"/>
        <w:tblLook w:val="04A0" w:firstRow="1" w:lastRow="0" w:firstColumn="1" w:lastColumn="0" w:noHBand="0" w:noVBand="1"/>
      </w:tblPr>
      <w:tblGrid>
        <w:gridCol w:w="3262"/>
        <w:gridCol w:w="1700"/>
        <w:gridCol w:w="1701"/>
        <w:gridCol w:w="1701"/>
        <w:gridCol w:w="1722"/>
        <w:gridCol w:w="1723"/>
        <w:gridCol w:w="1723"/>
        <w:gridCol w:w="1465"/>
      </w:tblGrid>
      <w:tr w:rsidR="00C3257D" w:rsidRPr="008D4B39" w14:paraId="1479AC96" w14:textId="77777777" w:rsidTr="00D65A93">
        <w:trPr>
          <w:trHeight w:val="320"/>
        </w:trPr>
        <w:tc>
          <w:tcPr>
            <w:tcW w:w="32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AA80E" w14:textId="77777777" w:rsidR="00D65A93" w:rsidRPr="00FC116D" w:rsidRDefault="00D65A93" w:rsidP="00D65A93">
            <w:pPr>
              <w:ind w:left="-384" w:firstLine="384"/>
            </w:pPr>
          </w:p>
        </w:tc>
        <w:tc>
          <w:tcPr>
            <w:tcW w:w="51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7D481" w14:textId="785C1623" w:rsidR="00D65A93" w:rsidRPr="00FC116D" w:rsidRDefault="00D65A93" w:rsidP="00D65A9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ients without anginal symptoms</w:t>
            </w:r>
          </w:p>
        </w:tc>
        <w:tc>
          <w:tcPr>
            <w:tcW w:w="516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44F41" w14:textId="3F02A59E" w:rsidR="00D65A93" w:rsidRPr="00D65A93" w:rsidRDefault="00D65A93" w:rsidP="00D65A93">
            <w:pPr>
              <w:jc w:val="center"/>
              <w:rPr>
                <w:b/>
                <w:bCs/>
                <w:color w:val="000000"/>
              </w:rPr>
            </w:pPr>
            <w:r w:rsidRPr="00D65A93">
              <w:rPr>
                <w:b/>
                <w:bCs/>
                <w:color w:val="000000"/>
              </w:rPr>
              <w:t>Patients with anginal symptoms</w:t>
            </w:r>
          </w:p>
        </w:tc>
        <w:tc>
          <w:tcPr>
            <w:tcW w:w="146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04A28" w14:textId="2474441D" w:rsidR="00D65A93" w:rsidRPr="00FC116D" w:rsidRDefault="00D65A93" w:rsidP="008804FE">
            <w:pPr>
              <w:jc w:val="center"/>
              <w:rPr>
                <w:color w:val="000000"/>
              </w:rPr>
            </w:pPr>
            <w:r w:rsidRPr="00FC116D">
              <w:rPr>
                <w:color w:val="000000"/>
              </w:rPr>
              <w:t>P-value</w:t>
            </w:r>
            <w:r>
              <w:rPr>
                <w:color w:val="000000"/>
              </w:rPr>
              <w:t>*</w:t>
            </w:r>
          </w:p>
        </w:tc>
      </w:tr>
      <w:tr w:rsidR="00D65A93" w:rsidRPr="008D4B39" w14:paraId="07CD86E7" w14:textId="77777777" w:rsidTr="00D65A93">
        <w:trPr>
          <w:trHeight w:val="320"/>
        </w:trPr>
        <w:tc>
          <w:tcPr>
            <w:tcW w:w="326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21F9" w14:textId="77777777" w:rsidR="00D65A93" w:rsidRPr="00FC116D" w:rsidRDefault="00D65A93" w:rsidP="00D65A93">
            <w:pPr>
              <w:ind w:left="-384" w:firstLine="384"/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49C3" w14:textId="77777777" w:rsidR="00D65A93" w:rsidRPr="00FC116D" w:rsidRDefault="00D65A93" w:rsidP="00D65A93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A4DE" w14:textId="77777777" w:rsidR="00D65A93" w:rsidRPr="00E4121B" w:rsidRDefault="00D65A93" w:rsidP="00D65A93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&lt;5ng/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A932" w14:textId="77777777" w:rsidR="00D65A93" w:rsidRDefault="00D65A93" w:rsidP="00D65A93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 xml:space="preserve">5ng/L to </w:t>
            </w:r>
          </w:p>
          <w:p w14:paraId="3B2AC71E" w14:textId="77777777" w:rsidR="00D65A93" w:rsidRPr="00E4121B" w:rsidRDefault="00D65A93" w:rsidP="00D65A93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99</w:t>
            </w:r>
            <w:r w:rsidRPr="00FC116D">
              <w:rPr>
                <w:b/>
                <w:bCs/>
                <w:color w:val="000000"/>
                <w:vertAlign w:val="superscript"/>
              </w:rPr>
              <w:t>th</w:t>
            </w:r>
            <w:r w:rsidRPr="00FC116D">
              <w:rPr>
                <w:b/>
                <w:bCs/>
                <w:color w:val="000000"/>
              </w:rPr>
              <w:t xml:space="preserve"> centile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A438E" w14:textId="7041C8D7" w:rsidR="00D65A93" w:rsidRPr="00FC116D" w:rsidRDefault="00D65A93" w:rsidP="00D65A93">
            <w:pPr>
              <w:jc w:val="center"/>
              <w:rPr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EC03A1" w14:textId="26C2D85E" w:rsidR="00D65A93" w:rsidRPr="00FC116D" w:rsidRDefault="00D65A93" w:rsidP="00D65A93">
            <w:pPr>
              <w:jc w:val="center"/>
              <w:rPr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&lt;5ng/L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35628" w14:textId="77777777" w:rsidR="00D65A93" w:rsidRDefault="00D65A93" w:rsidP="00D65A93">
            <w:pPr>
              <w:jc w:val="center"/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 xml:space="preserve">5ng/L to </w:t>
            </w:r>
          </w:p>
          <w:p w14:paraId="29AAAB06" w14:textId="613D055C" w:rsidR="00D65A93" w:rsidRPr="00FC116D" w:rsidRDefault="00D65A93" w:rsidP="00D65A93">
            <w:pPr>
              <w:jc w:val="center"/>
              <w:rPr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99</w:t>
            </w:r>
            <w:r w:rsidRPr="00FC116D">
              <w:rPr>
                <w:b/>
                <w:bCs/>
                <w:color w:val="000000"/>
                <w:vertAlign w:val="superscript"/>
              </w:rPr>
              <w:t>th</w:t>
            </w:r>
            <w:r w:rsidRPr="00FC116D">
              <w:rPr>
                <w:b/>
                <w:bCs/>
                <w:color w:val="000000"/>
              </w:rPr>
              <w:t xml:space="preserve"> centile</w:t>
            </w:r>
          </w:p>
        </w:tc>
        <w:tc>
          <w:tcPr>
            <w:tcW w:w="146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AF93" w14:textId="064E7E32" w:rsidR="00D65A93" w:rsidRPr="00FC116D" w:rsidRDefault="00D65A93" w:rsidP="00D65A93">
            <w:pPr>
              <w:jc w:val="center"/>
              <w:rPr>
                <w:color w:val="000000"/>
              </w:rPr>
            </w:pPr>
          </w:p>
        </w:tc>
      </w:tr>
      <w:tr w:rsidR="00BB47A7" w:rsidRPr="008D4B39" w14:paraId="675908E8" w14:textId="77777777" w:rsidTr="004F4138">
        <w:trPr>
          <w:trHeight w:val="320"/>
        </w:trPr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FFFE" w14:textId="77777777" w:rsidR="00BB47A7" w:rsidRPr="00FC116D" w:rsidRDefault="00BB47A7" w:rsidP="00BB47A7">
            <w:pPr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Number of participant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9654" w14:textId="0E76348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373" w14:textId="6CB6DC2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61F0" w14:textId="4AB80447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91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3D9099" w14:textId="6FAAD108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06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E517C6F" w14:textId="409EA1B8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0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386EE9D" w14:textId="70255D4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7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20B" w14:textId="136FCFE3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19208672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8CDD" w14:textId="77777777" w:rsidR="00BB47A7" w:rsidRPr="00FC116D" w:rsidRDefault="00BB47A7" w:rsidP="00BB47A7">
            <w:pPr>
              <w:rPr>
                <w:b/>
                <w:bCs/>
                <w:color w:val="000000"/>
              </w:rPr>
            </w:pPr>
            <w:r w:rsidRPr="00FC116D">
              <w:rPr>
                <w:b/>
                <w:bCs/>
                <w:color w:val="000000"/>
              </w:rPr>
              <w:t>Stenosis severity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A3E6EE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0D6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8C8F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7FC28E" w14:textId="77777777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19C310" w14:textId="71E1261B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8035BE" w14:textId="071F76B5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31E" w14:textId="2249DF8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693</w:t>
            </w:r>
          </w:p>
        </w:tc>
      </w:tr>
      <w:tr w:rsidR="00BB47A7" w:rsidRPr="008D4B39" w14:paraId="5187F081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7026" w14:textId="77777777" w:rsidR="00BB47A7" w:rsidRPr="00FC116D" w:rsidRDefault="00BB47A7" w:rsidP="00BB47A7">
            <w:pPr>
              <w:ind w:firstLine="176"/>
              <w:rPr>
                <w:color w:val="000000"/>
              </w:rPr>
            </w:pPr>
            <w:r w:rsidRPr="00FC116D">
              <w:rPr>
                <w:color w:val="000000"/>
              </w:rPr>
              <w:t>Normal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2624" w14:textId="46806A77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5 (38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FFBC" w14:textId="43B72087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9 (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7BCF" w14:textId="1D53AB1C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6 (28.6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563831" w14:textId="57C35199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9 (36.8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54B52D" w14:textId="5393E4F6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8 (60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6A4D88" w14:textId="4A60E3A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1 (27.6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63A2" w14:textId="219A743F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1CED97C1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569C" w14:textId="77777777" w:rsidR="00BB47A7" w:rsidRPr="00FC116D" w:rsidRDefault="00BB47A7" w:rsidP="00BB47A7">
            <w:pPr>
              <w:ind w:firstLine="176"/>
            </w:pPr>
            <w:r>
              <w:t>Non-obstructive CA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7F08" w14:textId="7230AB14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2 (36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2002" w14:textId="7C1E002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4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DF37" w14:textId="7B350057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8 (41.8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438DCC" w14:textId="2D9FC704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8 (35.8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04F6AF" w14:textId="2C715731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6 (20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1915A" w14:textId="68D78554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2 (42.1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2FCC" w14:textId="322D4089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315040CE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774A" w14:textId="77777777" w:rsidR="00BB47A7" w:rsidRPr="00FC116D" w:rsidRDefault="00BB47A7" w:rsidP="00BB47A7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Mild (&lt;50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4A37" w14:textId="68E3F23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40 (2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53F" w14:textId="5E48EDEF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9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CFB5" w14:textId="69841D5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1 (34.1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06F86A" w14:textId="2905C81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5 (23.6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46EBC5" w14:textId="319EF38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4 (13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B0DA16" w14:textId="08008D49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1 (27.6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09C" w14:textId="7601EB68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5C5D8C37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FA65" w14:textId="77777777" w:rsidR="00BB47A7" w:rsidRPr="00FC116D" w:rsidRDefault="00BB47A7" w:rsidP="00BB47A7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Moderate (50-70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F38C" w14:textId="594F0B2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2 (8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943" w14:textId="404802F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5384" w14:textId="14FA5F7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7 (7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75140" w14:textId="0AA5F4D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3 (12.3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9DA66B" w14:textId="3C445AF1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 (6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E873FC" w14:textId="2F0B0EBC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1 (14.5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251" w14:textId="15AB47A6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4EF0A620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FC11" w14:textId="77777777" w:rsidR="00BB47A7" w:rsidRPr="00FC116D" w:rsidRDefault="00BB47A7" w:rsidP="00BB47A7">
            <w:pPr>
              <w:ind w:firstLine="176"/>
              <w:rPr>
                <w:color w:val="000000"/>
              </w:rPr>
            </w:pPr>
            <w:r w:rsidRPr="00FC116D">
              <w:rPr>
                <w:color w:val="000000"/>
              </w:rPr>
              <w:t>Obstructive</w:t>
            </w:r>
            <w:r>
              <w:rPr>
                <w:color w:val="000000"/>
              </w:rPr>
              <w:t xml:space="preserve"> CAD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C2BD" w14:textId="17AE013F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7 (25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6BB" w14:textId="0C51D68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0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8501" w14:textId="713E3912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7 (29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DBAEF1" w14:textId="2102C632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9 (27.4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2CBC7F" w14:textId="23AF1625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6 (20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4FAEF7" w14:textId="5D2FED31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3 (30.3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65BD" w14:textId="7EB66BBA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6E04BC19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08C0" w14:textId="77777777" w:rsidR="00BB47A7" w:rsidRPr="00FC116D" w:rsidRDefault="00BB47A7" w:rsidP="00BB47A7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One vessel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602E" w14:textId="537D432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0 (13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18E" w14:textId="532D396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F673" w14:textId="37AB69B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5 (16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E8ADCF" w14:textId="221B5E68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3 (12.3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1B2A57" w14:textId="48AAFF65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 (3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FA3D67" w14:textId="279DE893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2 (15.8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4B0B" w14:textId="06F7FEE5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0A435DF6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FE2C" w14:textId="77777777" w:rsidR="00BB47A7" w:rsidRPr="00FC116D" w:rsidRDefault="00BB47A7" w:rsidP="00BB47A7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Two vessel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B7D4" w14:textId="67ADCC42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0 (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EB54" w14:textId="41EF0629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A88C" w14:textId="7966F3C2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7 (7.7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FFCF20" w14:textId="57600514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12 (11.3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EB85C7" w14:textId="05794453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 (16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5F3590" w14:textId="405B70B5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7 (9.2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AB9" w14:textId="05128AB0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35653677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8563F" w14:textId="77777777" w:rsidR="00BB47A7" w:rsidRPr="00FC116D" w:rsidRDefault="00BB47A7" w:rsidP="00BB47A7">
            <w:pPr>
              <w:ind w:firstLine="460"/>
              <w:rPr>
                <w:color w:val="000000"/>
              </w:rPr>
            </w:pPr>
            <w:r w:rsidRPr="00FC116D">
              <w:rPr>
                <w:color w:val="000000"/>
              </w:rPr>
              <w:t>Three vessel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18B5A" w14:textId="0325265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7 (4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B4B7" w14:textId="1E33507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0B317" w14:textId="5A0D9FF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 (5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C8AAD" w14:textId="6FE81D2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4 (3.8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5EE5B4" w14:textId="7213FEB2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 (0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A792E2" w14:textId="2E6CCD9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4 (5.3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2E54" w14:textId="6696B4EB" w:rsidR="00BB47A7" w:rsidRPr="00BB47A7" w:rsidRDefault="00BB47A7" w:rsidP="00BB47A7">
            <w:pPr>
              <w:jc w:val="center"/>
              <w:rPr>
                <w:color w:val="000000"/>
              </w:rPr>
            </w:pPr>
          </w:p>
        </w:tc>
      </w:tr>
      <w:tr w:rsidR="00BB47A7" w:rsidRPr="008D4B39" w14:paraId="60A5080B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4714" w14:textId="77777777" w:rsidR="00BB47A7" w:rsidRPr="004C7037" w:rsidRDefault="00BB47A7" w:rsidP="00BB47A7">
            <w:pPr>
              <w:rPr>
                <w:b/>
                <w:bCs/>
                <w:color w:val="000000"/>
              </w:rPr>
            </w:pPr>
            <w:r w:rsidRPr="004C7037">
              <w:rPr>
                <w:b/>
                <w:bCs/>
                <w:color w:val="000000"/>
              </w:rPr>
              <w:t>Atherosclerotic burden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E878E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42C0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BCCF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FEB79" w14:textId="77777777" w:rsidR="00BB47A7" w:rsidRPr="00BB47A7" w:rsidRDefault="00BB47A7" w:rsidP="00BB47A7">
            <w:pPr>
              <w:jc w:val="center"/>
            </w:pP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020227" w14:textId="2450B942" w:rsidR="00BB47A7" w:rsidRPr="00BB47A7" w:rsidRDefault="00BB47A7" w:rsidP="00BB47A7">
            <w:pPr>
              <w:jc w:val="center"/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0E3EFA" w14:textId="369F014F" w:rsidR="00BB47A7" w:rsidRPr="00BB47A7" w:rsidRDefault="00BB47A7" w:rsidP="00BB47A7">
            <w:pPr>
              <w:jc w:val="center"/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0ABF" w14:textId="3DBAB714" w:rsidR="00BB47A7" w:rsidRPr="00BB47A7" w:rsidRDefault="00BB47A7" w:rsidP="00BB47A7">
            <w:pPr>
              <w:jc w:val="center"/>
            </w:pPr>
          </w:p>
        </w:tc>
      </w:tr>
      <w:tr w:rsidR="00BB47A7" w:rsidRPr="008D4B39" w14:paraId="5D15E5A5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89DA" w14:textId="77777777" w:rsidR="00BB47A7" w:rsidRPr="00FC116D" w:rsidRDefault="00BB47A7" w:rsidP="00BB47A7">
            <w:pPr>
              <w:ind w:firstLine="176"/>
              <w:rPr>
                <w:color w:val="000000"/>
              </w:rPr>
            </w:pPr>
            <w:r>
              <w:rPr>
                <w:color w:val="000000"/>
              </w:rPr>
              <w:t>Segment involvement scor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53B3" w14:textId="0B02E6F5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.0 [0.0, 5.2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DC42" w14:textId="331A4CE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0 [0.0, 3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AED6" w14:textId="5C375DC3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.0 [0.0, 6.0]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E8F6B0" w14:textId="638CC4C0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.0 [0.0, 6.0]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9730D8" w14:textId="7B801DB8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0 [0.0, 5.2]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0DFE8" w14:textId="2DFFB125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.0 [0.0, 6.0]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1FEE" w14:textId="1D9DCC8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787</w:t>
            </w:r>
          </w:p>
        </w:tc>
      </w:tr>
      <w:tr w:rsidR="00BB47A7" w:rsidRPr="008D4B39" w14:paraId="13B70D53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7D245" w14:textId="77777777" w:rsidR="00BB47A7" w:rsidRPr="00FC116D" w:rsidRDefault="00BB47A7" w:rsidP="00BB47A7">
            <w:pPr>
              <w:ind w:firstLine="176"/>
              <w:rPr>
                <w:color w:val="000000"/>
              </w:rPr>
            </w:pPr>
            <w:r>
              <w:rPr>
                <w:color w:val="000000"/>
              </w:rPr>
              <w:t>Segment stenosis scor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A670D" w14:textId="7977AC76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.0 [0.0, 7.2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02A39" w14:textId="0CB74A9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0 [0.0, 3.0]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0B802" w14:textId="4EF42F12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.0 [0.0, 10.0]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9EC1009" w14:textId="1684806D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2.0 [0.0, 8.0]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9340247" w14:textId="47548EB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0 [0.0, 7.8]</w:t>
            </w:r>
          </w:p>
        </w:tc>
        <w:tc>
          <w:tcPr>
            <w:tcW w:w="1723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A9097B0" w14:textId="62E25479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.0 [0.0, 8.0]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FDC67" w14:textId="783831D4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692</w:t>
            </w:r>
          </w:p>
        </w:tc>
      </w:tr>
      <w:tr w:rsidR="00BB47A7" w:rsidRPr="008D4B39" w14:paraId="76CD7572" w14:textId="77777777" w:rsidTr="004F4138">
        <w:trPr>
          <w:trHeight w:val="32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6DB94" w14:textId="64726E79" w:rsidR="00BB47A7" w:rsidRPr="00FC116D" w:rsidRDefault="00E73929" w:rsidP="00BB47A7">
            <w:pPr>
              <w:ind w:firstLine="176"/>
              <w:rPr>
                <w:color w:val="000000"/>
              </w:rPr>
            </w:pPr>
            <w:r>
              <w:rPr>
                <w:color w:val="000000"/>
              </w:rPr>
              <w:t>CT-</w:t>
            </w:r>
            <w:r w:rsidR="00BB47A7">
              <w:rPr>
                <w:color w:val="000000"/>
              </w:rPr>
              <w:t>Leaman score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29FFA" w14:textId="0C80DB83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.2 [0.0, 9.4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FD9D0" w14:textId="19F3D59A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0 [0.0, 4.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EFE9" w14:textId="16F1E20E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5.2 [0.0, 10.4]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B4FB9" w14:textId="59410074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3.2 [0.0, 10.3]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666340" w14:textId="07628B09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0 [0.0, 10.1]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A8354" w14:textId="45B99F31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4.3 [0.0, 10.2]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77983" w14:textId="5855869B" w:rsidR="00BB47A7" w:rsidRPr="00BB47A7" w:rsidRDefault="00BB47A7" w:rsidP="00BB47A7">
            <w:pPr>
              <w:jc w:val="center"/>
              <w:rPr>
                <w:color w:val="000000"/>
              </w:rPr>
            </w:pPr>
            <w:r w:rsidRPr="00BB47A7">
              <w:rPr>
                <w:color w:val="000000"/>
              </w:rPr>
              <w:t>0.749</w:t>
            </w:r>
          </w:p>
        </w:tc>
      </w:tr>
    </w:tbl>
    <w:p w14:paraId="474A81CE" w14:textId="05D2320F" w:rsidR="007A0866" w:rsidRDefault="007A0866" w:rsidP="00224798">
      <w:pPr>
        <w:ind w:right="-478"/>
        <w:rPr>
          <w:sz w:val="18"/>
          <w:szCs w:val="18"/>
        </w:rPr>
      </w:pPr>
      <w:r w:rsidRPr="00585803">
        <w:rPr>
          <w:sz w:val="18"/>
          <w:szCs w:val="18"/>
        </w:rPr>
        <w:t xml:space="preserve">Presented as No. (%), mean (SD) or median [inter-quartile range]. </w:t>
      </w:r>
    </w:p>
    <w:p w14:paraId="1062A497" w14:textId="6FAC1FC5" w:rsidR="007A0866" w:rsidRPr="002A34A4" w:rsidRDefault="007A0866" w:rsidP="00224798">
      <w:pPr>
        <w:ind w:right="-478"/>
        <w:rPr>
          <w:sz w:val="18"/>
          <w:szCs w:val="18"/>
        </w:rPr>
      </w:pPr>
      <w:r w:rsidRPr="00585803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CAD= coronary artery disease; </w:t>
      </w:r>
      <w:r w:rsidR="00E73929">
        <w:rPr>
          <w:sz w:val="18"/>
          <w:szCs w:val="18"/>
        </w:rPr>
        <w:t>CCTA</w:t>
      </w:r>
      <w:r>
        <w:rPr>
          <w:sz w:val="18"/>
          <w:szCs w:val="18"/>
        </w:rPr>
        <w:t>=</w:t>
      </w:r>
      <w:r w:rsidR="00E73929">
        <w:rPr>
          <w:sz w:val="18"/>
          <w:szCs w:val="18"/>
        </w:rPr>
        <w:t>coronary computed tomography angiography</w:t>
      </w:r>
      <w:r>
        <w:rPr>
          <w:sz w:val="18"/>
          <w:szCs w:val="18"/>
        </w:rPr>
        <w:t>.</w:t>
      </w:r>
    </w:p>
    <w:p w14:paraId="3350E5C9" w14:textId="23029BED" w:rsidR="007A0866" w:rsidRDefault="00224798" w:rsidP="00224798">
      <w:pPr>
        <w:rPr>
          <w:sz w:val="20"/>
          <w:szCs w:val="20"/>
        </w:rPr>
      </w:pPr>
      <w:r>
        <w:rPr>
          <w:sz w:val="20"/>
          <w:szCs w:val="20"/>
        </w:rPr>
        <w:t>* P-value for comparison between patients with and without anginal symptoms.</w:t>
      </w:r>
    </w:p>
    <w:p w14:paraId="3862C88B" w14:textId="77777777" w:rsidR="007A0866" w:rsidRDefault="007A0866" w:rsidP="007A0866"/>
    <w:p w14:paraId="0549EA03" w14:textId="77777777" w:rsidR="00F24A7F" w:rsidRDefault="00F24A7F" w:rsidP="00C3257D">
      <w:pPr>
        <w:spacing w:line="276" w:lineRule="auto"/>
        <w:rPr>
          <w:sz w:val="18"/>
          <w:szCs w:val="18"/>
        </w:rPr>
        <w:sectPr w:rsidR="00F24A7F" w:rsidSect="00C3257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8312A9" w14:textId="369E21D6" w:rsidR="00925B4D" w:rsidRDefault="007E2407" w:rsidP="00F24A7F">
      <w:pPr>
        <w:spacing w:line="276" w:lineRule="auto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3DBAA9DB" wp14:editId="19F9E018">
            <wp:simplePos x="0" y="0"/>
            <wp:positionH relativeFrom="column">
              <wp:posOffset>-116379</wp:posOffset>
            </wp:positionH>
            <wp:positionV relativeFrom="paragraph">
              <wp:posOffset>-1313411</wp:posOffset>
            </wp:positionV>
            <wp:extent cx="6849687" cy="9133169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6700" cy="91425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F39">
        <w:rPr>
          <w:b/>
          <w:bCs/>
        </w:rPr>
        <w:t>Supplemental F</w:t>
      </w:r>
      <w:r w:rsidR="008B5F39" w:rsidRPr="00F24A7F">
        <w:rPr>
          <w:b/>
          <w:bCs/>
        </w:rPr>
        <w:t xml:space="preserve">igure </w:t>
      </w:r>
      <w:r w:rsidR="008B5F39">
        <w:rPr>
          <w:b/>
          <w:bCs/>
        </w:rPr>
        <w:t>1</w:t>
      </w:r>
      <w:r w:rsidR="008B5F39" w:rsidRPr="00F24A7F">
        <w:rPr>
          <w:b/>
          <w:bCs/>
        </w:rPr>
        <w:t>.</w:t>
      </w:r>
      <w:r w:rsidR="00AD1559">
        <w:rPr>
          <w:b/>
          <w:bCs/>
        </w:rPr>
        <w:t xml:space="preserve"> </w:t>
      </w:r>
      <w:r w:rsidR="00AD1559" w:rsidRPr="00AD1559">
        <w:t>Flow diagram of the study population</w:t>
      </w:r>
    </w:p>
    <w:p w14:paraId="50B7229B" w14:textId="1CB76CE1" w:rsidR="00925B4D" w:rsidRDefault="00925B4D" w:rsidP="00F24A7F">
      <w:pPr>
        <w:spacing w:line="276" w:lineRule="auto"/>
        <w:rPr>
          <w:b/>
          <w:bCs/>
        </w:rPr>
      </w:pPr>
    </w:p>
    <w:p w14:paraId="43D8AA10" w14:textId="6A00F5BC" w:rsidR="00925B4D" w:rsidRDefault="00925B4D" w:rsidP="00F24A7F">
      <w:pPr>
        <w:spacing w:line="276" w:lineRule="auto"/>
        <w:rPr>
          <w:b/>
          <w:bCs/>
        </w:rPr>
      </w:pPr>
    </w:p>
    <w:p w14:paraId="41E029E7" w14:textId="012FA8BD" w:rsidR="00925B4D" w:rsidRDefault="00925B4D" w:rsidP="00F24A7F">
      <w:pPr>
        <w:spacing w:line="276" w:lineRule="auto"/>
        <w:rPr>
          <w:b/>
          <w:bCs/>
        </w:rPr>
      </w:pPr>
    </w:p>
    <w:p w14:paraId="55BBEB9F" w14:textId="254B155F" w:rsidR="00925B4D" w:rsidRDefault="00925B4D" w:rsidP="00F24A7F">
      <w:pPr>
        <w:spacing w:line="276" w:lineRule="auto"/>
        <w:rPr>
          <w:b/>
          <w:bCs/>
        </w:rPr>
      </w:pPr>
    </w:p>
    <w:p w14:paraId="4C7F927C" w14:textId="77777777" w:rsidR="00925B4D" w:rsidRDefault="00925B4D" w:rsidP="00F24A7F">
      <w:pPr>
        <w:spacing w:line="276" w:lineRule="auto"/>
        <w:rPr>
          <w:b/>
          <w:bCs/>
        </w:rPr>
      </w:pPr>
    </w:p>
    <w:p w14:paraId="1E4894DF" w14:textId="6FF57533" w:rsidR="00925B4D" w:rsidRDefault="00925B4D" w:rsidP="00F24A7F">
      <w:pPr>
        <w:spacing w:line="276" w:lineRule="auto"/>
        <w:rPr>
          <w:b/>
          <w:bCs/>
        </w:rPr>
      </w:pPr>
    </w:p>
    <w:p w14:paraId="2EC96B20" w14:textId="77777777" w:rsidR="00925B4D" w:rsidRDefault="00925B4D" w:rsidP="00F24A7F">
      <w:pPr>
        <w:spacing w:line="276" w:lineRule="auto"/>
        <w:rPr>
          <w:b/>
          <w:bCs/>
        </w:rPr>
        <w:sectPr w:rsidR="00925B4D" w:rsidSect="00925B4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FD88094" w14:textId="4FE13084" w:rsidR="00F24A7F" w:rsidRDefault="00F24A7F" w:rsidP="00F24A7F">
      <w:pPr>
        <w:spacing w:line="276" w:lineRule="auto"/>
      </w:pPr>
      <w:r>
        <w:rPr>
          <w:b/>
          <w:bCs/>
        </w:rPr>
        <w:lastRenderedPageBreak/>
        <w:t>Supplemental F</w:t>
      </w:r>
      <w:r w:rsidRPr="00F24A7F">
        <w:rPr>
          <w:b/>
          <w:bCs/>
        </w:rPr>
        <w:t xml:space="preserve">igure </w:t>
      </w:r>
      <w:r w:rsidR="00925B4D">
        <w:rPr>
          <w:b/>
          <w:bCs/>
        </w:rPr>
        <w:t>2</w:t>
      </w:r>
      <w:r w:rsidRPr="00F24A7F">
        <w:rPr>
          <w:b/>
          <w:bCs/>
        </w:rPr>
        <w:t>.</w:t>
      </w:r>
      <w:r w:rsidRPr="00F24A7F">
        <w:t xml:space="preserve"> </w:t>
      </w:r>
      <w:r>
        <w:t>Adjusted o</w:t>
      </w:r>
      <w:r w:rsidRPr="00F24A7F">
        <w:t xml:space="preserve">dds ratio of coronary artery disease on </w:t>
      </w:r>
      <w:r w:rsidR="00E73929">
        <w:t>coronary computed tomography angiography</w:t>
      </w:r>
      <w:r w:rsidRPr="00F24A7F">
        <w:t xml:space="preserve"> in patients with intermediate (between 5 ng/L and the sex-specific 99th centile) </w:t>
      </w:r>
      <w:r w:rsidRPr="00F24A7F">
        <w:rPr>
          <w:i/>
          <w:iCs/>
        </w:rPr>
        <w:t>versus</w:t>
      </w:r>
      <w:r w:rsidRPr="00F24A7F">
        <w:t xml:space="preserve"> low troponin concentrations (&lt;5 ng/L)</w:t>
      </w:r>
    </w:p>
    <w:p w14:paraId="5A30D28A" w14:textId="77777777" w:rsidR="00F24A7F" w:rsidRPr="00F24A7F" w:rsidRDefault="00F24A7F" w:rsidP="00F24A7F">
      <w:pPr>
        <w:spacing w:line="276" w:lineRule="auto"/>
      </w:pPr>
    </w:p>
    <w:p w14:paraId="7AA85DDC" w14:textId="024DB599" w:rsidR="00F24A7F" w:rsidRDefault="00F24A7F" w:rsidP="00C3257D">
      <w:pPr>
        <w:spacing w:line="276" w:lineRule="auto"/>
        <w:rPr>
          <w:sz w:val="18"/>
          <w:szCs w:val="18"/>
        </w:rPr>
      </w:pPr>
      <w:r>
        <w:rPr>
          <w:noProof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7A68C739" wp14:editId="28F127D2">
            <wp:simplePos x="0" y="0"/>
            <wp:positionH relativeFrom="column">
              <wp:posOffset>29210</wp:posOffset>
            </wp:positionH>
            <wp:positionV relativeFrom="paragraph">
              <wp:posOffset>110984</wp:posOffset>
            </wp:positionV>
            <wp:extent cx="8864600" cy="44323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863BCB" w14:textId="016FB1B9" w:rsidR="00F24A7F" w:rsidRDefault="00F24A7F" w:rsidP="00C3257D">
      <w:pPr>
        <w:spacing w:line="276" w:lineRule="auto"/>
        <w:rPr>
          <w:sz w:val="18"/>
          <w:szCs w:val="18"/>
        </w:rPr>
      </w:pPr>
    </w:p>
    <w:p w14:paraId="74F5DCB5" w14:textId="208290BC" w:rsidR="00F24A7F" w:rsidRDefault="00F24A7F" w:rsidP="00C3257D">
      <w:pPr>
        <w:spacing w:line="276" w:lineRule="auto"/>
        <w:rPr>
          <w:sz w:val="18"/>
          <w:szCs w:val="18"/>
        </w:rPr>
      </w:pPr>
    </w:p>
    <w:p w14:paraId="666D8EDC" w14:textId="7A3C5BC3" w:rsidR="00F24A7F" w:rsidRDefault="00F24A7F" w:rsidP="00C3257D">
      <w:pPr>
        <w:spacing w:line="276" w:lineRule="auto"/>
        <w:rPr>
          <w:sz w:val="18"/>
          <w:szCs w:val="18"/>
        </w:rPr>
      </w:pPr>
    </w:p>
    <w:p w14:paraId="789935FC" w14:textId="7900B517" w:rsidR="00F24A7F" w:rsidRDefault="00F24A7F" w:rsidP="00C3257D">
      <w:pPr>
        <w:spacing w:line="276" w:lineRule="auto"/>
        <w:rPr>
          <w:sz w:val="18"/>
          <w:szCs w:val="18"/>
        </w:rPr>
      </w:pPr>
    </w:p>
    <w:p w14:paraId="2B302C97" w14:textId="722B72CC" w:rsidR="00F24A7F" w:rsidRDefault="00F24A7F" w:rsidP="00C3257D">
      <w:pPr>
        <w:spacing w:line="276" w:lineRule="auto"/>
        <w:rPr>
          <w:sz w:val="18"/>
          <w:szCs w:val="18"/>
        </w:rPr>
      </w:pPr>
    </w:p>
    <w:p w14:paraId="07DFE311" w14:textId="3316A678" w:rsidR="00F24A7F" w:rsidRDefault="00F24A7F" w:rsidP="00C3257D">
      <w:pPr>
        <w:spacing w:line="276" w:lineRule="auto"/>
        <w:rPr>
          <w:sz w:val="18"/>
          <w:szCs w:val="18"/>
        </w:rPr>
      </w:pPr>
    </w:p>
    <w:p w14:paraId="06FD1247" w14:textId="35B2E89D" w:rsidR="00F24A7F" w:rsidRDefault="00F24A7F" w:rsidP="00C3257D">
      <w:pPr>
        <w:spacing w:line="276" w:lineRule="auto"/>
        <w:rPr>
          <w:sz w:val="18"/>
          <w:szCs w:val="18"/>
        </w:rPr>
      </w:pPr>
    </w:p>
    <w:p w14:paraId="2B929911" w14:textId="3206E656" w:rsidR="00F24A7F" w:rsidRDefault="00F24A7F" w:rsidP="00C3257D">
      <w:pPr>
        <w:spacing w:line="276" w:lineRule="auto"/>
        <w:rPr>
          <w:sz w:val="18"/>
          <w:szCs w:val="18"/>
        </w:rPr>
      </w:pPr>
    </w:p>
    <w:p w14:paraId="4DBF3DD2" w14:textId="3CB36D31" w:rsidR="00F24A7F" w:rsidRDefault="00F24A7F" w:rsidP="00C3257D">
      <w:pPr>
        <w:spacing w:line="276" w:lineRule="auto"/>
        <w:rPr>
          <w:sz w:val="18"/>
          <w:szCs w:val="18"/>
        </w:rPr>
      </w:pPr>
    </w:p>
    <w:p w14:paraId="4A70CAB7" w14:textId="641DA71E" w:rsidR="00F24A7F" w:rsidRDefault="00F24A7F" w:rsidP="00C3257D">
      <w:pPr>
        <w:spacing w:line="276" w:lineRule="auto"/>
        <w:rPr>
          <w:sz w:val="18"/>
          <w:szCs w:val="18"/>
        </w:rPr>
      </w:pPr>
    </w:p>
    <w:p w14:paraId="60A12587" w14:textId="2129A102" w:rsidR="00F24A7F" w:rsidRDefault="00F24A7F" w:rsidP="00C3257D">
      <w:pPr>
        <w:spacing w:line="276" w:lineRule="auto"/>
        <w:rPr>
          <w:sz w:val="18"/>
          <w:szCs w:val="18"/>
        </w:rPr>
      </w:pPr>
    </w:p>
    <w:p w14:paraId="551291F5" w14:textId="447641BD" w:rsidR="00F24A7F" w:rsidRDefault="00F24A7F" w:rsidP="00C3257D">
      <w:pPr>
        <w:spacing w:line="276" w:lineRule="auto"/>
        <w:rPr>
          <w:sz w:val="18"/>
          <w:szCs w:val="18"/>
        </w:rPr>
      </w:pPr>
    </w:p>
    <w:p w14:paraId="07C4D26B" w14:textId="24C915C9" w:rsidR="00F24A7F" w:rsidRDefault="00F24A7F" w:rsidP="00C3257D">
      <w:pPr>
        <w:spacing w:line="276" w:lineRule="auto"/>
        <w:rPr>
          <w:sz w:val="18"/>
          <w:szCs w:val="18"/>
        </w:rPr>
      </w:pPr>
    </w:p>
    <w:p w14:paraId="51557B5D" w14:textId="576A733A" w:rsidR="00F24A7F" w:rsidRDefault="00F24A7F" w:rsidP="00C3257D">
      <w:pPr>
        <w:spacing w:line="276" w:lineRule="auto"/>
        <w:rPr>
          <w:sz w:val="18"/>
          <w:szCs w:val="18"/>
        </w:rPr>
      </w:pPr>
    </w:p>
    <w:p w14:paraId="29D36D1C" w14:textId="2F0D9A5F" w:rsidR="00F24A7F" w:rsidRDefault="00F24A7F" w:rsidP="00C3257D">
      <w:pPr>
        <w:spacing w:line="276" w:lineRule="auto"/>
        <w:rPr>
          <w:sz w:val="18"/>
          <w:szCs w:val="18"/>
        </w:rPr>
      </w:pPr>
    </w:p>
    <w:p w14:paraId="37E80820" w14:textId="5B8C96C1" w:rsidR="00F24A7F" w:rsidRDefault="00F24A7F" w:rsidP="00C3257D">
      <w:pPr>
        <w:spacing w:line="276" w:lineRule="auto"/>
        <w:rPr>
          <w:sz w:val="18"/>
          <w:szCs w:val="18"/>
        </w:rPr>
      </w:pPr>
    </w:p>
    <w:p w14:paraId="3B804FDE" w14:textId="4484C4C0" w:rsidR="00F24A7F" w:rsidRDefault="00F24A7F" w:rsidP="00C3257D">
      <w:pPr>
        <w:spacing w:line="276" w:lineRule="auto"/>
        <w:rPr>
          <w:sz w:val="18"/>
          <w:szCs w:val="18"/>
        </w:rPr>
      </w:pPr>
    </w:p>
    <w:p w14:paraId="347CD012" w14:textId="3346FF9B" w:rsidR="00F24A7F" w:rsidRDefault="00F24A7F" w:rsidP="00C3257D">
      <w:pPr>
        <w:spacing w:line="276" w:lineRule="auto"/>
        <w:rPr>
          <w:sz w:val="18"/>
          <w:szCs w:val="18"/>
        </w:rPr>
      </w:pPr>
    </w:p>
    <w:p w14:paraId="45C8B892" w14:textId="405D9C05" w:rsidR="00F24A7F" w:rsidRDefault="00F24A7F" w:rsidP="00C3257D">
      <w:pPr>
        <w:spacing w:line="276" w:lineRule="auto"/>
        <w:rPr>
          <w:sz w:val="18"/>
          <w:szCs w:val="18"/>
        </w:rPr>
      </w:pPr>
    </w:p>
    <w:p w14:paraId="623743A1" w14:textId="7D2A7331" w:rsidR="00F24A7F" w:rsidRDefault="00F24A7F" w:rsidP="00C3257D">
      <w:pPr>
        <w:spacing w:line="276" w:lineRule="auto"/>
        <w:rPr>
          <w:sz w:val="18"/>
          <w:szCs w:val="18"/>
        </w:rPr>
      </w:pPr>
    </w:p>
    <w:p w14:paraId="60921ABB" w14:textId="6018628E" w:rsidR="00F24A7F" w:rsidRDefault="00F24A7F" w:rsidP="00C3257D">
      <w:pPr>
        <w:spacing w:line="276" w:lineRule="auto"/>
        <w:rPr>
          <w:sz w:val="18"/>
          <w:szCs w:val="18"/>
        </w:rPr>
      </w:pPr>
    </w:p>
    <w:p w14:paraId="2289CDA2" w14:textId="1BA296D9" w:rsidR="00F24A7F" w:rsidRDefault="00F24A7F" w:rsidP="00C3257D">
      <w:pPr>
        <w:spacing w:line="276" w:lineRule="auto"/>
        <w:rPr>
          <w:sz w:val="18"/>
          <w:szCs w:val="18"/>
        </w:rPr>
      </w:pPr>
    </w:p>
    <w:p w14:paraId="4781B1E3" w14:textId="55922E00" w:rsidR="00F24A7F" w:rsidRDefault="00F24A7F" w:rsidP="00C3257D">
      <w:pPr>
        <w:spacing w:line="276" w:lineRule="auto"/>
        <w:rPr>
          <w:sz w:val="18"/>
          <w:szCs w:val="18"/>
        </w:rPr>
      </w:pPr>
    </w:p>
    <w:p w14:paraId="63FB9C5A" w14:textId="46AA072E" w:rsidR="00F24A7F" w:rsidRDefault="00F24A7F" w:rsidP="00C3257D">
      <w:pPr>
        <w:spacing w:line="276" w:lineRule="auto"/>
        <w:rPr>
          <w:sz w:val="18"/>
          <w:szCs w:val="18"/>
        </w:rPr>
      </w:pPr>
    </w:p>
    <w:p w14:paraId="03E24B6D" w14:textId="1B7454AA" w:rsidR="00F24A7F" w:rsidRDefault="00F24A7F" w:rsidP="00C3257D">
      <w:pPr>
        <w:spacing w:line="276" w:lineRule="auto"/>
        <w:rPr>
          <w:sz w:val="18"/>
          <w:szCs w:val="18"/>
        </w:rPr>
      </w:pPr>
    </w:p>
    <w:p w14:paraId="58E0BCD9" w14:textId="40B9A86C" w:rsidR="00F24A7F" w:rsidRDefault="00F24A7F" w:rsidP="00C3257D">
      <w:pPr>
        <w:spacing w:line="276" w:lineRule="auto"/>
        <w:rPr>
          <w:sz w:val="18"/>
          <w:szCs w:val="18"/>
        </w:rPr>
      </w:pPr>
    </w:p>
    <w:p w14:paraId="2D7F1E0A" w14:textId="00B02134" w:rsidR="00F24A7F" w:rsidRDefault="00F24A7F" w:rsidP="00C3257D">
      <w:pPr>
        <w:spacing w:line="276" w:lineRule="auto"/>
        <w:rPr>
          <w:sz w:val="18"/>
          <w:szCs w:val="18"/>
        </w:rPr>
      </w:pPr>
    </w:p>
    <w:p w14:paraId="7FF68ADF" w14:textId="303A9C0D" w:rsidR="00F24A7F" w:rsidRDefault="00F24A7F" w:rsidP="00C3257D">
      <w:pPr>
        <w:spacing w:line="276" w:lineRule="auto"/>
        <w:rPr>
          <w:sz w:val="18"/>
          <w:szCs w:val="18"/>
        </w:rPr>
      </w:pPr>
    </w:p>
    <w:p w14:paraId="53817AA9" w14:textId="294B7A5D" w:rsidR="00F24A7F" w:rsidRDefault="00F24A7F" w:rsidP="00C3257D">
      <w:pPr>
        <w:spacing w:line="276" w:lineRule="auto"/>
        <w:rPr>
          <w:sz w:val="18"/>
          <w:szCs w:val="18"/>
        </w:rPr>
      </w:pPr>
    </w:p>
    <w:p w14:paraId="4FA21AE0" w14:textId="18EDDC18" w:rsidR="00F24A7F" w:rsidRDefault="00F24A7F" w:rsidP="00C3257D">
      <w:pPr>
        <w:spacing w:line="276" w:lineRule="auto"/>
        <w:rPr>
          <w:sz w:val="18"/>
          <w:szCs w:val="18"/>
        </w:rPr>
      </w:pPr>
    </w:p>
    <w:p w14:paraId="0AC5F1F3" w14:textId="7B250676" w:rsidR="00F24A7F" w:rsidRDefault="00F24A7F" w:rsidP="00C3257D">
      <w:pPr>
        <w:spacing w:line="276" w:lineRule="auto"/>
        <w:rPr>
          <w:sz w:val="18"/>
          <w:szCs w:val="18"/>
        </w:rPr>
      </w:pPr>
    </w:p>
    <w:p w14:paraId="3038C22C" w14:textId="21E0FDCE" w:rsidR="00F24A7F" w:rsidRDefault="00F24A7F" w:rsidP="00C3257D">
      <w:pPr>
        <w:spacing w:line="276" w:lineRule="auto"/>
        <w:rPr>
          <w:sz w:val="18"/>
          <w:szCs w:val="18"/>
        </w:rPr>
      </w:pPr>
    </w:p>
    <w:p w14:paraId="524917CD" w14:textId="19F5AF8D" w:rsidR="00F24A7F" w:rsidRDefault="00F24A7F" w:rsidP="00C3257D">
      <w:pPr>
        <w:spacing w:line="276" w:lineRule="auto"/>
        <w:rPr>
          <w:sz w:val="18"/>
          <w:szCs w:val="18"/>
        </w:rPr>
      </w:pPr>
    </w:p>
    <w:p w14:paraId="092FD155" w14:textId="1969250C" w:rsidR="0092736A" w:rsidRPr="0092736A" w:rsidRDefault="0092736A" w:rsidP="0092736A">
      <w:pPr>
        <w:spacing w:line="276" w:lineRule="auto"/>
      </w:pPr>
      <w:r w:rsidRPr="0092736A">
        <w:rPr>
          <w:b/>
          <w:bCs/>
        </w:rPr>
        <w:lastRenderedPageBreak/>
        <w:t xml:space="preserve">Supplemental Figure </w:t>
      </w:r>
      <w:r w:rsidR="00925B4D">
        <w:rPr>
          <w:b/>
          <w:bCs/>
        </w:rPr>
        <w:t>3</w:t>
      </w:r>
      <w:r w:rsidRPr="0092736A">
        <w:rPr>
          <w:b/>
          <w:bCs/>
        </w:rPr>
        <w:t xml:space="preserve">. </w:t>
      </w:r>
      <w:r w:rsidRPr="0092736A">
        <w:t xml:space="preserve">Odds ratio of coronary artery disease on </w:t>
      </w:r>
      <w:r w:rsidR="00E73929">
        <w:t>coronary computed tomography angiography</w:t>
      </w:r>
      <w:r w:rsidRPr="0092736A">
        <w:t xml:space="preserve"> in patients with </w:t>
      </w:r>
      <w:r w:rsidRPr="00F24A7F">
        <w:t xml:space="preserve">intermediate (between 5 ng/L and the sex-specific 99th centile) </w:t>
      </w:r>
      <w:r w:rsidRPr="00F24A7F">
        <w:rPr>
          <w:i/>
          <w:iCs/>
        </w:rPr>
        <w:t>versus</w:t>
      </w:r>
      <w:r w:rsidRPr="00F24A7F">
        <w:t xml:space="preserve"> low troponin concentrations (&lt;5 ng/L)</w:t>
      </w:r>
      <w:r>
        <w:t xml:space="preserve"> in sensitivity analysis restricted to those without </w:t>
      </w:r>
      <w:r w:rsidR="001A2A3F">
        <w:t>known</w:t>
      </w:r>
      <w:r>
        <w:t xml:space="preserve"> coronary artery disease</w:t>
      </w:r>
    </w:p>
    <w:p w14:paraId="0045AFEE" w14:textId="67B09157" w:rsidR="0092736A" w:rsidRDefault="0092736A" w:rsidP="001D3307">
      <w:pPr>
        <w:spacing w:line="276" w:lineRule="auto"/>
        <w:rPr>
          <w:b/>
          <w:bCs/>
        </w:rPr>
      </w:pPr>
    </w:p>
    <w:p w14:paraId="6448EF8C" w14:textId="7BC49B3B" w:rsidR="0092736A" w:rsidRDefault="0092736A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28C35538" wp14:editId="149E2855">
            <wp:simplePos x="0" y="0"/>
            <wp:positionH relativeFrom="column">
              <wp:posOffset>-21953</wp:posOffset>
            </wp:positionH>
            <wp:positionV relativeFrom="paragraph">
              <wp:posOffset>182894</wp:posOffset>
            </wp:positionV>
            <wp:extent cx="8864600" cy="44323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br w:type="page"/>
      </w:r>
    </w:p>
    <w:p w14:paraId="6E5E1C47" w14:textId="44D6B72A" w:rsidR="001D3307" w:rsidRPr="001D3307" w:rsidRDefault="001D3307" w:rsidP="001D3307">
      <w:pPr>
        <w:spacing w:line="276" w:lineRule="auto"/>
      </w:pPr>
      <w:r w:rsidRPr="001D3307">
        <w:rPr>
          <w:b/>
          <w:bCs/>
        </w:rPr>
        <w:lastRenderedPageBreak/>
        <w:t xml:space="preserve">Supplemental Figure </w:t>
      </w:r>
      <w:r w:rsidR="00925B4D">
        <w:rPr>
          <w:b/>
          <w:bCs/>
        </w:rPr>
        <w:t>4</w:t>
      </w:r>
      <w:r w:rsidRPr="001D3307">
        <w:rPr>
          <w:b/>
          <w:bCs/>
        </w:rPr>
        <w:t>.</w:t>
      </w:r>
      <w:r w:rsidRPr="001D3307">
        <w:t xml:space="preserve"> </w:t>
      </w:r>
      <w:r>
        <w:t>O</w:t>
      </w:r>
      <w:r w:rsidRPr="001D3307">
        <w:t xml:space="preserve">dds ratio of coronary artery disease on </w:t>
      </w:r>
      <w:r w:rsidR="00E73929">
        <w:t>coronary computed tomography angiography</w:t>
      </w:r>
      <w:r w:rsidRPr="001D3307">
        <w:t xml:space="preserve"> in patients with </w:t>
      </w:r>
      <w:r>
        <w:t xml:space="preserve">anginal symptoms </w:t>
      </w:r>
      <w:r w:rsidRPr="001D3307">
        <w:rPr>
          <w:i/>
          <w:iCs/>
        </w:rPr>
        <w:t>versus</w:t>
      </w:r>
      <w:r w:rsidRPr="001D3307">
        <w:t xml:space="preserve"> </w:t>
      </w:r>
      <w:r>
        <w:t>those with no anginal symptoms</w:t>
      </w:r>
    </w:p>
    <w:p w14:paraId="18C13F47" w14:textId="3FA68688" w:rsidR="00592AFF" w:rsidRPr="00966CDA" w:rsidRDefault="001D3307" w:rsidP="00C3257D">
      <w:pPr>
        <w:spacing w:line="276" w:lineRule="auto"/>
        <w:rPr>
          <w:sz w:val="18"/>
          <w:szCs w:val="18"/>
        </w:rPr>
      </w:pPr>
      <w:r>
        <w:rPr>
          <w:noProof/>
          <w:sz w:val="18"/>
          <w:szCs w:val="18"/>
        </w:rPr>
        <w:drawing>
          <wp:anchor distT="0" distB="0" distL="114300" distR="114300" simplePos="0" relativeHeight="251660288" behindDoc="1" locked="0" layoutInCell="1" allowOverlap="1" wp14:anchorId="7283F348" wp14:editId="5E92ABD1">
            <wp:simplePos x="0" y="0"/>
            <wp:positionH relativeFrom="column">
              <wp:posOffset>-9384</wp:posOffset>
            </wp:positionH>
            <wp:positionV relativeFrom="paragraph">
              <wp:posOffset>520065</wp:posOffset>
            </wp:positionV>
            <wp:extent cx="8864600" cy="44323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92AFF" w:rsidRPr="00966CDA" w:rsidSect="00925B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E1FB4" w14:textId="77777777" w:rsidR="00A77018" w:rsidRDefault="00A77018" w:rsidP="008C1CAA">
      <w:r>
        <w:separator/>
      </w:r>
    </w:p>
  </w:endnote>
  <w:endnote w:type="continuationSeparator" w:id="0">
    <w:p w14:paraId="3E76DAF3" w14:textId="77777777" w:rsidR="00A77018" w:rsidRDefault="00A77018" w:rsidP="008C1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92787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F5CD14" w14:textId="31795AE2" w:rsidR="008C1CAA" w:rsidRDefault="008C1CAA" w:rsidP="008C1C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4952AE" w14:textId="77777777" w:rsidR="008C1CAA" w:rsidRDefault="008C1CAA" w:rsidP="008C1C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739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4862B" w14:textId="6CA4E77D" w:rsidR="008C1CAA" w:rsidRDefault="008C1CAA" w:rsidP="008C1C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75907A" w14:textId="77777777" w:rsidR="008C1CAA" w:rsidRDefault="008C1CAA" w:rsidP="008C1CA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788345" w14:textId="77777777" w:rsidR="001D1A5C" w:rsidRDefault="001D1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B8603" w14:textId="77777777" w:rsidR="00A77018" w:rsidRDefault="00A77018" w:rsidP="008C1CAA">
      <w:r>
        <w:separator/>
      </w:r>
    </w:p>
  </w:footnote>
  <w:footnote w:type="continuationSeparator" w:id="0">
    <w:p w14:paraId="447E6E35" w14:textId="77777777" w:rsidR="00A77018" w:rsidRDefault="00A77018" w:rsidP="008C1C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EBB70" w14:textId="77777777" w:rsidR="001D1A5C" w:rsidRDefault="001D1A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E60A1" w14:textId="77777777" w:rsidR="001D1A5C" w:rsidRDefault="001D1A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586994" w14:textId="77777777" w:rsidR="001D1A5C" w:rsidRDefault="001D1A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8C"/>
    <w:rsid w:val="00046F35"/>
    <w:rsid w:val="000526D1"/>
    <w:rsid w:val="0006528C"/>
    <w:rsid w:val="000805C9"/>
    <w:rsid w:val="000C2C41"/>
    <w:rsid w:val="000D34FD"/>
    <w:rsid w:val="000D4E15"/>
    <w:rsid w:val="00115243"/>
    <w:rsid w:val="00125C21"/>
    <w:rsid w:val="001424C8"/>
    <w:rsid w:val="001710CF"/>
    <w:rsid w:val="00176A1D"/>
    <w:rsid w:val="00195CAA"/>
    <w:rsid w:val="00197F3D"/>
    <w:rsid w:val="001A2A3F"/>
    <w:rsid w:val="001C2926"/>
    <w:rsid w:val="001D1A5C"/>
    <w:rsid w:val="001D3307"/>
    <w:rsid w:val="00214C8A"/>
    <w:rsid w:val="00224798"/>
    <w:rsid w:val="002630A5"/>
    <w:rsid w:val="00266177"/>
    <w:rsid w:val="00272FA8"/>
    <w:rsid w:val="00291EF0"/>
    <w:rsid w:val="00300642"/>
    <w:rsid w:val="0030784E"/>
    <w:rsid w:val="00321EF7"/>
    <w:rsid w:val="00342B9B"/>
    <w:rsid w:val="003500AA"/>
    <w:rsid w:val="00350376"/>
    <w:rsid w:val="003837B3"/>
    <w:rsid w:val="003B3194"/>
    <w:rsid w:val="003B6462"/>
    <w:rsid w:val="003C7A15"/>
    <w:rsid w:val="00415750"/>
    <w:rsid w:val="00427911"/>
    <w:rsid w:val="00447BAE"/>
    <w:rsid w:val="0047516C"/>
    <w:rsid w:val="004759BA"/>
    <w:rsid w:val="004820FA"/>
    <w:rsid w:val="004D0F7D"/>
    <w:rsid w:val="004E253B"/>
    <w:rsid w:val="00506267"/>
    <w:rsid w:val="005071F6"/>
    <w:rsid w:val="00507C30"/>
    <w:rsid w:val="00507CA1"/>
    <w:rsid w:val="00521D53"/>
    <w:rsid w:val="00531153"/>
    <w:rsid w:val="00546D19"/>
    <w:rsid w:val="00565B16"/>
    <w:rsid w:val="00567493"/>
    <w:rsid w:val="00567900"/>
    <w:rsid w:val="005800FC"/>
    <w:rsid w:val="00584628"/>
    <w:rsid w:val="00592AFF"/>
    <w:rsid w:val="00604A8F"/>
    <w:rsid w:val="00607882"/>
    <w:rsid w:val="00616624"/>
    <w:rsid w:val="0063312E"/>
    <w:rsid w:val="00657B8D"/>
    <w:rsid w:val="006606D5"/>
    <w:rsid w:val="006805FF"/>
    <w:rsid w:val="006A422F"/>
    <w:rsid w:val="006C258E"/>
    <w:rsid w:val="006D2DDE"/>
    <w:rsid w:val="006F26E8"/>
    <w:rsid w:val="00705E99"/>
    <w:rsid w:val="0072400B"/>
    <w:rsid w:val="007406F1"/>
    <w:rsid w:val="00771871"/>
    <w:rsid w:val="007A0866"/>
    <w:rsid w:val="007A4617"/>
    <w:rsid w:val="007A4CCA"/>
    <w:rsid w:val="007C7CAC"/>
    <w:rsid w:val="007D3231"/>
    <w:rsid w:val="007D3927"/>
    <w:rsid w:val="007E2407"/>
    <w:rsid w:val="00805F80"/>
    <w:rsid w:val="00813246"/>
    <w:rsid w:val="008A0565"/>
    <w:rsid w:val="008B5F39"/>
    <w:rsid w:val="008C1CAA"/>
    <w:rsid w:val="008E5709"/>
    <w:rsid w:val="00925B4D"/>
    <w:rsid w:val="00926C27"/>
    <w:rsid w:val="0092736A"/>
    <w:rsid w:val="00944730"/>
    <w:rsid w:val="00960C85"/>
    <w:rsid w:val="00961BBD"/>
    <w:rsid w:val="00966CDA"/>
    <w:rsid w:val="009A369A"/>
    <w:rsid w:val="00A02DB7"/>
    <w:rsid w:val="00A51825"/>
    <w:rsid w:val="00A76205"/>
    <w:rsid w:val="00A77018"/>
    <w:rsid w:val="00A813AB"/>
    <w:rsid w:val="00AD1559"/>
    <w:rsid w:val="00AD537E"/>
    <w:rsid w:val="00B071AD"/>
    <w:rsid w:val="00B105C2"/>
    <w:rsid w:val="00B405A8"/>
    <w:rsid w:val="00B43A4C"/>
    <w:rsid w:val="00B54DF4"/>
    <w:rsid w:val="00B647D0"/>
    <w:rsid w:val="00B84766"/>
    <w:rsid w:val="00BA2F2D"/>
    <w:rsid w:val="00BA69DF"/>
    <w:rsid w:val="00BB02CE"/>
    <w:rsid w:val="00BB47A7"/>
    <w:rsid w:val="00C205E1"/>
    <w:rsid w:val="00C3257D"/>
    <w:rsid w:val="00C52195"/>
    <w:rsid w:val="00C80136"/>
    <w:rsid w:val="00CB7100"/>
    <w:rsid w:val="00CD73C4"/>
    <w:rsid w:val="00CE298C"/>
    <w:rsid w:val="00CE571C"/>
    <w:rsid w:val="00D115F0"/>
    <w:rsid w:val="00D1665A"/>
    <w:rsid w:val="00D65A93"/>
    <w:rsid w:val="00D826B1"/>
    <w:rsid w:val="00D9677F"/>
    <w:rsid w:val="00DD1C60"/>
    <w:rsid w:val="00DD50D7"/>
    <w:rsid w:val="00DF7C26"/>
    <w:rsid w:val="00E2307B"/>
    <w:rsid w:val="00E3662C"/>
    <w:rsid w:val="00E47FA1"/>
    <w:rsid w:val="00E73929"/>
    <w:rsid w:val="00E746FC"/>
    <w:rsid w:val="00E75F89"/>
    <w:rsid w:val="00EB188E"/>
    <w:rsid w:val="00EE4C18"/>
    <w:rsid w:val="00F1045A"/>
    <w:rsid w:val="00F13867"/>
    <w:rsid w:val="00F2468E"/>
    <w:rsid w:val="00F24A7F"/>
    <w:rsid w:val="00F47021"/>
    <w:rsid w:val="00F62F0B"/>
    <w:rsid w:val="00FC2F20"/>
    <w:rsid w:val="00FC38F1"/>
    <w:rsid w:val="00FD3667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D8FC0"/>
  <w15:chartTrackingRefBased/>
  <w15:docId w15:val="{2A756FE1-A569-0C44-9311-E8DE1077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EF7"/>
    <w:rPr>
      <w:rFonts w:ascii="Times New Roman" w:eastAsia="Times New Roman" w:hAnsi="Times New Roman" w:cs="Times New Roman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321EF7"/>
    <w:pPr>
      <w:keepNext/>
      <w:jc w:val="center"/>
      <w:outlineLvl w:val="4"/>
    </w:pPr>
    <w:rPr>
      <w:rFonts w:ascii="Arial" w:eastAsia="Cambria" w:hAnsi="Arial"/>
      <w:b/>
      <w:sz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321EF7"/>
    <w:rPr>
      <w:rFonts w:ascii="Arial" w:eastAsia="Cambria" w:hAnsi="Arial" w:cs="Times New Roman"/>
      <w:b/>
      <w:sz w:val="20"/>
      <w:lang w:val="x-none" w:eastAsia="x-none"/>
    </w:rPr>
  </w:style>
  <w:style w:type="paragraph" w:styleId="BodyText">
    <w:name w:val="Body Text"/>
    <w:basedOn w:val="Normal"/>
    <w:link w:val="BodyTextChar"/>
    <w:uiPriority w:val="99"/>
    <w:rsid w:val="00321EF7"/>
    <w:pPr>
      <w:spacing w:before="60"/>
    </w:pPr>
    <w:rPr>
      <w:rFonts w:ascii="Arial" w:hAnsi="Arial" w:cs="Arial"/>
      <w:sz w:val="22"/>
      <w:szCs w:val="26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321EF7"/>
    <w:rPr>
      <w:rFonts w:ascii="Arial" w:eastAsia="Times New Roman" w:hAnsi="Arial" w:cs="Arial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8C1C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CA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C1CAA"/>
  </w:style>
  <w:style w:type="paragraph" w:styleId="Header">
    <w:name w:val="header"/>
    <w:basedOn w:val="Normal"/>
    <w:link w:val="HeaderChar"/>
    <w:uiPriority w:val="99"/>
    <w:unhideWhenUsed/>
    <w:rsid w:val="001D1A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A5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image" Target="media/image2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mailto:nick.mills@ed.ac.uk" TargetMode="External"/><Relationship Id="rId19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4" ma:contentTypeDescription="Create a new document." ma:contentTypeScope="" ma:versionID="b8101d565b76cb0b0ca98a9f025a1648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07d5ad9b543437ae59901b393f0fee06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description="Notes re what has changed" ma:format="Dropdown" ma:internalName="Note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b65216f0-f428-42a7-9c8f-754749f300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95C1C5-E9E7-4CA1-AE9D-A8FACE591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B128D6-18D7-334F-A1BD-2602898C96C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FA4304-107E-4E28-BC63-9E87AF211E4A}">
  <ds:schemaRefs>
    <ds:schemaRef ds:uri="http://schemas.microsoft.com/office/2006/metadata/properties"/>
    <ds:schemaRef ds:uri="http://schemas.microsoft.com/office/infopath/2007/PartnerControls"/>
    <ds:schemaRef ds:uri="b65216f0-f428-42a7-9c8f-754749f300df"/>
  </ds:schemaRefs>
</ds:datastoreItem>
</file>

<file path=customXml/itemProps4.xml><?xml version="1.0" encoding="utf-8"?>
<ds:datastoreItem xmlns:ds="http://schemas.openxmlformats.org/officeDocument/2006/customXml" ds:itemID="{3C57B1C2-6C35-4351-A291-5BD6AE9B69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65</Words>
  <Characters>892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e</dc:creator>
  <cp:keywords/>
  <dc:description/>
  <cp:lastModifiedBy>Stangel, Janice (ELS-HBE)</cp:lastModifiedBy>
  <cp:revision>2</cp:revision>
  <dcterms:created xsi:type="dcterms:W3CDTF">2021-08-11T19:27:00Z</dcterms:created>
  <dcterms:modified xsi:type="dcterms:W3CDTF">2021-08-1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8-11T19:27:01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3d05861e-257d-49db-98be-5a725cf5a9e5</vt:lpwstr>
  </property>
  <property fmtid="{D5CDD505-2E9C-101B-9397-08002B2CF9AE}" pid="9" name="MSIP_Label_549ac42a-3eb4-4074-b885-aea26bd6241e_ContentBits">
    <vt:lpwstr>0</vt:lpwstr>
  </property>
</Properties>
</file>